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B6C0E" w14:textId="02621DFA" w:rsidR="009247A8" w:rsidRPr="009006F5" w:rsidRDefault="009006F5" w:rsidP="0012048D">
      <w:pPr>
        <w:pStyle w:val="Heading2"/>
        <w:tabs>
          <w:tab w:val="left" w:pos="3876"/>
        </w:tabs>
        <w:spacing w:before="0" w:after="0" w:line="276" w:lineRule="auto"/>
        <w:ind w:right="-7"/>
        <w:rPr>
          <w:rFonts w:ascii="Verdana" w:hAnsi="Verdana"/>
          <w:b/>
          <w:bCs/>
          <w:color w:val="000000" w:themeColor="text1"/>
          <w:sz w:val="20"/>
          <w:szCs w:val="20"/>
        </w:rPr>
      </w:pPr>
      <w:bookmarkStart w:id="0" w:name="_Toc98410256"/>
      <w:bookmarkStart w:id="1" w:name="_Toc104453873"/>
      <w:r w:rsidRPr="009006F5">
        <w:rPr>
          <w:rFonts w:ascii="Verdana" w:hAnsi="Verdana"/>
          <w:b/>
          <w:bCs/>
          <w:color w:val="000000" w:themeColor="text1"/>
          <w:sz w:val="20"/>
          <w:szCs w:val="20"/>
        </w:rPr>
        <w:t>DATA EXTRACTION TEMPLATE</w:t>
      </w:r>
      <w:bookmarkEnd w:id="0"/>
      <w:bookmarkEnd w:id="1"/>
    </w:p>
    <w:p w14:paraId="6C5D11DA" w14:textId="77777777" w:rsidR="009247A8" w:rsidRPr="006F5BC2" w:rsidRDefault="009247A8" w:rsidP="006F5BC2">
      <w:pPr>
        <w:spacing w:line="276" w:lineRule="auto"/>
      </w:pP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60"/>
        <w:gridCol w:w="6974"/>
      </w:tblGrid>
      <w:tr w:rsidR="009247A8" w:rsidRPr="006F5BC2" w14:paraId="0A5B7F4D" w14:textId="77777777" w:rsidTr="0012048D">
        <w:tc>
          <w:tcPr>
            <w:tcW w:w="2660" w:type="dxa"/>
          </w:tcPr>
          <w:p w14:paraId="4982BDF3" w14:textId="77777777" w:rsidR="009247A8" w:rsidRPr="006F5BC2" w:rsidRDefault="009247A8" w:rsidP="009B145C">
            <w:pPr>
              <w:spacing w:line="276" w:lineRule="auto"/>
            </w:pPr>
            <w:r w:rsidRPr="006F5BC2">
              <w:t>Reference ID</w:t>
            </w:r>
          </w:p>
        </w:tc>
        <w:tc>
          <w:tcPr>
            <w:tcW w:w="6974" w:type="dxa"/>
          </w:tcPr>
          <w:p w14:paraId="37BDE087" w14:textId="77777777" w:rsidR="009247A8" w:rsidRPr="006F5BC2" w:rsidRDefault="009247A8" w:rsidP="009B145C">
            <w:pPr>
              <w:spacing w:line="276" w:lineRule="auto"/>
            </w:pPr>
          </w:p>
        </w:tc>
      </w:tr>
      <w:tr w:rsidR="009247A8" w:rsidRPr="006F5BC2" w14:paraId="35FCA033" w14:textId="77777777" w:rsidTr="0012048D">
        <w:tc>
          <w:tcPr>
            <w:tcW w:w="2660" w:type="dxa"/>
          </w:tcPr>
          <w:p w14:paraId="732F61CB" w14:textId="77777777" w:rsidR="009247A8" w:rsidRPr="006F5BC2" w:rsidRDefault="009247A8" w:rsidP="009B145C">
            <w:pPr>
              <w:spacing w:line="276" w:lineRule="auto"/>
            </w:pPr>
            <w:r w:rsidRPr="006F5BC2">
              <w:t>Author(s)</w:t>
            </w:r>
          </w:p>
        </w:tc>
        <w:tc>
          <w:tcPr>
            <w:tcW w:w="6974" w:type="dxa"/>
          </w:tcPr>
          <w:p w14:paraId="7BC7AB1E" w14:textId="77777777" w:rsidR="009247A8" w:rsidRPr="006F5BC2" w:rsidRDefault="009247A8" w:rsidP="009B145C">
            <w:pPr>
              <w:spacing w:line="276" w:lineRule="auto"/>
            </w:pPr>
          </w:p>
        </w:tc>
      </w:tr>
      <w:tr w:rsidR="009247A8" w:rsidRPr="006F5BC2" w14:paraId="11ADD1AE" w14:textId="77777777" w:rsidTr="0012048D">
        <w:tc>
          <w:tcPr>
            <w:tcW w:w="2660" w:type="dxa"/>
          </w:tcPr>
          <w:p w14:paraId="379A9992" w14:textId="77777777" w:rsidR="009247A8" w:rsidRPr="006F5BC2" w:rsidRDefault="009247A8" w:rsidP="009B145C">
            <w:pPr>
              <w:spacing w:line="276" w:lineRule="auto"/>
            </w:pPr>
            <w:r w:rsidRPr="006F5BC2">
              <w:t>Publication year</w:t>
            </w:r>
          </w:p>
        </w:tc>
        <w:tc>
          <w:tcPr>
            <w:tcW w:w="6974" w:type="dxa"/>
          </w:tcPr>
          <w:p w14:paraId="41025619" w14:textId="77777777" w:rsidR="009247A8" w:rsidRPr="006F5BC2" w:rsidRDefault="009247A8" w:rsidP="009B145C">
            <w:pPr>
              <w:spacing w:line="276" w:lineRule="auto"/>
            </w:pPr>
          </w:p>
        </w:tc>
      </w:tr>
      <w:tr w:rsidR="009247A8" w:rsidRPr="006F5BC2" w14:paraId="4C20E004" w14:textId="77777777" w:rsidTr="0012048D">
        <w:tc>
          <w:tcPr>
            <w:tcW w:w="2660" w:type="dxa"/>
          </w:tcPr>
          <w:p w14:paraId="5451B675" w14:textId="77777777" w:rsidR="009247A8" w:rsidRPr="006F5BC2" w:rsidRDefault="009247A8" w:rsidP="009B145C">
            <w:pPr>
              <w:spacing w:line="276" w:lineRule="auto"/>
            </w:pPr>
            <w:r w:rsidRPr="006F5BC2">
              <w:t>Title</w:t>
            </w:r>
          </w:p>
        </w:tc>
        <w:tc>
          <w:tcPr>
            <w:tcW w:w="6974" w:type="dxa"/>
          </w:tcPr>
          <w:p w14:paraId="5DD193D3" w14:textId="77777777" w:rsidR="009247A8" w:rsidRPr="006F5BC2" w:rsidRDefault="009247A8" w:rsidP="009B145C">
            <w:pPr>
              <w:spacing w:line="276" w:lineRule="auto"/>
            </w:pPr>
          </w:p>
        </w:tc>
      </w:tr>
      <w:tr w:rsidR="009247A8" w:rsidRPr="006F5BC2" w14:paraId="355C3A7B" w14:textId="77777777" w:rsidTr="0012048D">
        <w:tc>
          <w:tcPr>
            <w:tcW w:w="2660" w:type="dxa"/>
          </w:tcPr>
          <w:p w14:paraId="243ED58B" w14:textId="77777777" w:rsidR="009247A8" w:rsidRPr="006F5BC2" w:rsidRDefault="009247A8" w:rsidP="009B145C">
            <w:pPr>
              <w:spacing w:line="276" w:lineRule="auto"/>
            </w:pPr>
            <w:r w:rsidRPr="006F5BC2">
              <w:t>Extracted by</w:t>
            </w:r>
          </w:p>
        </w:tc>
        <w:tc>
          <w:tcPr>
            <w:tcW w:w="6974" w:type="dxa"/>
          </w:tcPr>
          <w:p w14:paraId="1992F20A" w14:textId="77777777" w:rsidR="009247A8" w:rsidRPr="006F5BC2" w:rsidRDefault="009247A8" w:rsidP="009B145C">
            <w:pPr>
              <w:spacing w:line="276" w:lineRule="auto"/>
            </w:pPr>
          </w:p>
        </w:tc>
      </w:tr>
      <w:tr w:rsidR="009247A8" w:rsidRPr="006F5BC2" w14:paraId="32A67CA2" w14:textId="77777777" w:rsidTr="0012048D">
        <w:tc>
          <w:tcPr>
            <w:tcW w:w="2660" w:type="dxa"/>
          </w:tcPr>
          <w:p w14:paraId="2E3C5A26" w14:textId="77777777" w:rsidR="009247A8" w:rsidRPr="006F5BC2" w:rsidRDefault="009247A8" w:rsidP="009B145C">
            <w:pPr>
              <w:spacing w:line="276" w:lineRule="auto"/>
            </w:pPr>
            <w:r w:rsidRPr="006F5BC2">
              <w:t>Date extracted on</w:t>
            </w:r>
          </w:p>
        </w:tc>
        <w:tc>
          <w:tcPr>
            <w:tcW w:w="6974" w:type="dxa"/>
          </w:tcPr>
          <w:p w14:paraId="5C5B38FF" w14:textId="77777777" w:rsidR="009247A8" w:rsidRPr="006F5BC2" w:rsidRDefault="009247A8" w:rsidP="009B145C">
            <w:pPr>
              <w:spacing w:line="276" w:lineRule="auto"/>
            </w:pPr>
          </w:p>
        </w:tc>
      </w:tr>
    </w:tbl>
    <w:p w14:paraId="38081F34" w14:textId="77777777" w:rsidR="009247A8" w:rsidRPr="006F5BC2" w:rsidRDefault="009247A8" w:rsidP="009247A8">
      <w:pPr>
        <w:spacing w:line="276" w:lineRule="auto"/>
      </w:pPr>
    </w:p>
    <w:p w14:paraId="2AA1EB41" w14:textId="77777777" w:rsidR="009247A8" w:rsidRPr="006F5BC2" w:rsidRDefault="009247A8" w:rsidP="009247A8">
      <w:pPr>
        <w:spacing w:line="276" w:lineRule="auto"/>
        <w:rPr>
          <w:b/>
          <w:bCs/>
        </w:rPr>
      </w:pPr>
      <w:r w:rsidRPr="006F5BC2">
        <w:rPr>
          <w:b/>
          <w:bCs/>
        </w:rPr>
        <w:t>General</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60"/>
        <w:gridCol w:w="6974"/>
      </w:tblGrid>
      <w:tr w:rsidR="009247A8" w:rsidRPr="006F5BC2" w14:paraId="068493C9" w14:textId="77777777" w:rsidTr="0012048D">
        <w:tc>
          <w:tcPr>
            <w:tcW w:w="2660" w:type="dxa"/>
          </w:tcPr>
          <w:p w14:paraId="20CADC88" w14:textId="77777777" w:rsidR="009247A8" w:rsidRPr="006F5BC2" w:rsidRDefault="009247A8" w:rsidP="009B145C">
            <w:pPr>
              <w:spacing w:line="276" w:lineRule="auto"/>
            </w:pPr>
            <w:r w:rsidRPr="006F5BC2">
              <w:t>Study type / design</w:t>
            </w:r>
          </w:p>
        </w:tc>
        <w:tc>
          <w:tcPr>
            <w:tcW w:w="6974" w:type="dxa"/>
          </w:tcPr>
          <w:p w14:paraId="217AFE90" w14:textId="77777777" w:rsidR="009247A8" w:rsidRPr="006F5BC2" w:rsidRDefault="009247A8" w:rsidP="009B145C">
            <w:pPr>
              <w:spacing w:line="276" w:lineRule="auto"/>
            </w:pPr>
          </w:p>
        </w:tc>
      </w:tr>
      <w:tr w:rsidR="009247A8" w:rsidRPr="006F5BC2" w14:paraId="62E0E0C4" w14:textId="77777777" w:rsidTr="0012048D">
        <w:tc>
          <w:tcPr>
            <w:tcW w:w="2660" w:type="dxa"/>
          </w:tcPr>
          <w:p w14:paraId="272645B6" w14:textId="77777777" w:rsidR="009247A8" w:rsidRPr="006F5BC2" w:rsidRDefault="009247A8" w:rsidP="009B145C">
            <w:pPr>
              <w:spacing w:line="276" w:lineRule="auto"/>
            </w:pPr>
            <w:r w:rsidRPr="006F5BC2">
              <w:t>Discipline(s)</w:t>
            </w:r>
          </w:p>
        </w:tc>
        <w:tc>
          <w:tcPr>
            <w:tcW w:w="6974" w:type="dxa"/>
          </w:tcPr>
          <w:p w14:paraId="024D19BC" w14:textId="77777777" w:rsidR="009247A8" w:rsidRPr="006F5BC2" w:rsidRDefault="009247A8" w:rsidP="009B145C">
            <w:pPr>
              <w:spacing w:line="276" w:lineRule="auto"/>
            </w:pPr>
          </w:p>
        </w:tc>
      </w:tr>
      <w:tr w:rsidR="009247A8" w:rsidRPr="006F5BC2" w14:paraId="1DD985A1" w14:textId="77777777" w:rsidTr="0012048D">
        <w:tc>
          <w:tcPr>
            <w:tcW w:w="2660" w:type="dxa"/>
          </w:tcPr>
          <w:p w14:paraId="681BA422" w14:textId="77777777" w:rsidR="009247A8" w:rsidRPr="006F5BC2" w:rsidRDefault="009247A8" w:rsidP="009B145C">
            <w:pPr>
              <w:spacing w:line="276" w:lineRule="auto"/>
            </w:pPr>
            <w:r w:rsidRPr="006F5BC2">
              <w:t>Study location / Country</w:t>
            </w:r>
          </w:p>
        </w:tc>
        <w:tc>
          <w:tcPr>
            <w:tcW w:w="6974" w:type="dxa"/>
          </w:tcPr>
          <w:p w14:paraId="07749089" w14:textId="77777777" w:rsidR="009247A8" w:rsidRPr="006F5BC2" w:rsidRDefault="009247A8" w:rsidP="009B145C">
            <w:pPr>
              <w:spacing w:line="276" w:lineRule="auto"/>
            </w:pPr>
          </w:p>
        </w:tc>
      </w:tr>
      <w:tr w:rsidR="009247A8" w:rsidRPr="006F5BC2" w14:paraId="21C7ACA0" w14:textId="77777777" w:rsidTr="0012048D">
        <w:tc>
          <w:tcPr>
            <w:tcW w:w="2660" w:type="dxa"/>
          </w:tcPr>
          <w:p w14:paraId="3CE82B42" w14:textId="77777777" w:rsidR="009247A8" w:rsidRPr="006F5BC2" w:rsidRDefault="009247A8" w:rsidP="009B145C">
            <w:pPr>
              <w:spacing w:line="276" w:lineRule="auto"/>
            </w:pPr>
            <w:r w:rsidRPr="006F5BC2">
              <w:t>Setting</w:t>
            </w:r>
          </w:p>
        </w:tc>
        <w:tc>
          <w:tcPr>
            <w:tcW w:w="6974" w:type="dxa"/>
          </w:tcPr>
          <w:p w14:paraId="31D05E8A" w14:textId="77777777" w:rsidR="009247A8" w:rsidRPr="006F5BC2" w:rsidRDefault="009247A8" w:rsidP="009B145C">
            <w:pPr>
              <w:spacing w:line="276" w:lineRule="auto"/>
            </w:pPr>
          </w:p>
        </w:tc>
      </w:tr>
      <w:tr w:rsidR="009247A8" w:rsidRPr="006F5BC2" w14:paraId="53DB85D0" w14:textId="77777777" w:rsidTr="0012048D">
        <w:tc>
          <w:tcPr>
            <w:tcW w:w="2660" w:type="dxa"/>
          </w:tcPr>
          <w:p w14:paraId="04363D76" w14:textId="77777777" w:rsidR="009247A8" w:rsidRPr="006F5BC2" w:rsidRDefault="009247A8" w:rsidP="009B145C">
            <w:pPr>
              <w:spacing w:line="276" w:lineRule="auto"/>
            </w:pPr>
            <w:r w:rsidRPr="006F5BC2">
              <w:t>Research question(s) / Objective(s)</w:t>
            </w:r>
          </w:p>
        </w:tc>
        <w:tc>
          <w:tcPr>
            <w:tcW w:w="6974" w:type="dxa"/>
          </w:tcPr>
          <w:p w14:paraId="2FE08859"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bl>
    <w:p w14:paraId="27A96158" w14:textId="77777777" w:rsidR="009247A8" w:rsidRPr="006F5BC2" w:rsidRDefault="009247A8" w:rsidP="009247A8">
      <w:pPr>
        <w:spacing w:line="276" w:lineRule="auto"/>
      </w:pPr>
    </w:p>
    <w:p w14:paraId="28082C36" w14:textId="77777777" w:rsidR="009247A8" w:rsidRPr="006F5BC2" w:rsidRDefault="009247A8" w:rsidP="009247A8">
      <w:pPr>
        <w:spacing w:line="276" w:lineRule="auto"/>
        <w:rPr>
          <w:b/>
          <w:bCs/>
        </w:rPr>
      </w:pPr>
      <w:r w:rsidRPr="006F5BC2">
        <w:rPr>
          <w:b/>
          <w:bCs/>
        </w:rPr>
        <w:t>Qualitative participants</w:t>
      </w:r>
    </w:p>
    <w:tbl>
      <w:tblPr>
        <w:tblW w:w="9668" w:type="dxa"/>
        <w:tblInd w:w="-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94"/>
        <w:gridCol w:w="6974"/>
      </w:tblGrid>
      <w:tr w:rsidR="009247A8" w:rsidRPr="006F5BC2" w14:paraId="13721DAA" w14:textId="77777777" w:rsidTr="0012048D">
        <w:trPr>
          <w:trHeight w:val="132"/>
        </w:trPr>
        <w:tc>
          <w:tcPr>
            <w:tcW w:w="2694" w:type="dxa"/>
          </w:tcPr>
          <w:p w14:paraId="5C94D2C8" w14:textId="77777777" w:rsidR="009247A8" w:rsidRPr="006F5BC2" w:rsidRDefault="009247A8" w:rsidP="009B145C">
            <w:pPr>
              <w:spacing w:line="276" w:lineRule="auto"/>
            </w:pPr>
            <w:r w:rsidRPr="006F5BC2">
              <w:t>Population</w:t>
            </w:r>
          </w:p>
        </w:tc>
        <w:tc>
          <w:tcPr>
            <w:tcW w:w="6974" w:type="dxa"/>
          </w:tcPr>
          <w:p w14:paraId="54672137"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5DEEABA0" w14:textId="77777777" w:rsidTr="0012048D">
        <w:tc>
          <w:tcPr>
            <w:tcW w:w="2694" w:type="dxa"/>
          </w:tcPr>
          <w:p w14:paraId="1BE8BEB4" w14:textId="77777777" w:rsidR="009247A8" w:rsidRPr="006F5BC2" w:rsidRDefault="009247A8" w:rsidP="009B145C">
            <w:pPr>
              <w:spacing w:line="276" w:lineRule="auto"/>
            </w:pPr>
            <w:r w:rsidRPr="006F5BC2">
              <w:t>Number of participants</w:t>
            </w:r>
          </w:p>
        </w:tc>
        <w:tc>
          <w:tcPr>
            <w:tcW w:w="6974" w:type="dxa"/>
          </w:tcPr>
          <w:p w14:paraId="4AE8BEDB" w14:textId="77777777" w:rsidR="009247A8" w:rsidRPr="006F5BC2" w:rsidRDefault="009247A8" w:rsidP="009B145C">
            <w:pPr>
              <w:spacing w:line="276" w:lineRule="auto"/>
            </w:pPr>
          </w:p>
        </w:tc>
      </w:tr>
      <w:tr w:rsidR="009247A8" w:rsidRPr="006F5BC2" w14:paraId="4AF265A2" w14:textId="77777777" w:rsidTr="0012048D">
        <w:tc>
          <w:tcPr>
            <w:tcW w:w="2694" w:type="dxa"/>
          </w:tcPr>
          <w:p w14:paraId="283B11B0" w14:textId="77777777" w:rsidR="009247A8" w:rsidRPr="006F5BC2" w:rsidRDefault="009247A8" w:rsidP="009B145C">
            <w:pPr>
              <w:spacing w:line="276" w:lineRule="auto"/>
            </w:pPr>
            <w:r w:rsidRPr="006F5BC2">
              <w:t>Age</w:t>
            </w:r>
          </w:p>
          <w:p w14:paraId="7D224A60" w14:textId="77777777" w:rsidR="009247A8" w:rsidRPr="006F5BC2" w:rsidRDefault="009247A8" w:rsidP="009B145C">
            <w:pPr>
              <w:spacing w:line="276" w:lineRule="auto"/>
            </w:pPr>
            <w:r w:rsidRPr="006F5BC2">
              <w:t>Average and/or range</w:t>
            </w:r>
          </w:p>
        </w:tc>
        <w:tc>
          <w:tcPr>
            <w:tcW w:w="6974" w:type="dxa"/>
          </w:tcPr>
          <w:p w14:paraId="278C42FB" w14:textId="77777777" w:rsidR="009247A8" w:rsidRPr="006F5BC2" w:rsidRDefault="009247A8" w:rsidP="009B145C">
            <w:pPr>
              <w:pStyle w:val="NormalWeb"/>
              <w:spacing w:before="0" w:beforeAutospacing="0" w:after="0" w:afterAutospacing="0" w:line="276" w:lineRule="auto"/>
              <w:rPr>
                <w:rFonts w:ascii="Verdana" w:hAnsi="Verdana"/>
                <w:sz w:val="20"/>
                <w:szCs w:val="20"/>
              </w:rPr>
            </w:pPr>
            <w:r w:rsidRPr="006F5BC2">
              <w:rPr>
                <w:rFonts w:ascii="Verdana" w:hAnsi="Verdana"/>
                <w:sz w:val="20"/>
                <w:szCs w:val="20"/>
              </w:rPr>
              <w:t xml:space="preserve"> </w:t>
            </w:r>
          </w:p>
        </w:tc>
      </w:tr>
      <w:tr w:rsidR="009247A8" w:rsidRPr="006F5BC2" w14:paraId="2FD881E6" w14:textId="77777777" w:rsidTr="0012048D">
        <w:tc>
          <w:tcPr>
            <w:tcW w:w="2694" w:type="dxa"/>
          </w:tcPr>
          <w:p w14:paraId="5031D882" w14:textId="77777777" w:rsidR="009247A8" w:rsidRPr="006F5BC2" w:rsidRDefault="009247A8" w:rsidP="009B145C">
            <w:pPr>
              <w:spacing w:line="276" w:lineRule="auto"/>
            </w:pPr>
            <w:r w:rsidRPr="006F5BC2">
              <w:t>Gender</w:t>
            </w:r>
          </w:p>
        </w:tc>
        <w:tc>
          <w:tcPr>
            <w:tcW w:w="6974" w:type="dxa"/>
          </w:tcPr>
          <w:p w14:paraId="234BD935" w14:textId="77777777" w:rsidR="009247A8" w:rsidRPr="006F5BC2" w:rsidRDefault="009247A8" w:rsidP="009B145C">
            <w:pPr>
              <w:spacing w:line="276" w:lineRule="auto"/>
            </w:pPr>
          </w:p>
        </w:tc>
      </w:tr>
      <w:tr w:rsidR="009247A8" w:rsidRPr="006F5BC2" w14:paraId="6520DA5A" w14:textId="77777777" w:rsidTr="0012048D">
        <w:tc>
          <w:tcPr>
            <w:tcW w:w="2694" w:type="dxa"/>
          </w:tcPr>
          <w:p w14:paraId="1FFC1E83" w14:textId="77777777" w:rsidR="009247A8" w:rsidRPr="006F5BC2" w:rsidRDefault="009247A8" w:rsidP="009B145C">
            <w:pPr>
              <w:spacing w:line="276" w:lineRule="auto"/>
            </w:pPr>
            <w:r w:rsidRPr="006F5BC2">
              <w:t>Ethnicity</w:t>
            </w:r>
          </w:p>
        </w:tc>
        <w:tc>
          <w:tcPr>
            <w:tcW w:w="6974" w:type="dxa"/>
          </w:tcPr>
          <w:p w14:paraId="262B45C8"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64DBAC57" w14:textId="77777777" w:rsidTr="0012048D">
        <w:tc>
          <w:tcPr>
            <w:tcW w:w="2694" w:type="dxa"/>
          </w:tcPr>
          <w:p w14:paraId="3865A096" w14:textId="77777777" w:rsidR="009247A8" w:rsidRPr="006F5BC2" w:rsidRDefault="009247A8" w:rsidP="009B145C">
            <w:pPr>
              <w:spacing w:line="276" w:lineRule="auto"/>
            </w:pPr>
            <w:r w:rsidRPr="006F5BC2">
              <w:t>Education / Socioeconomic status</w:t>
            </w:r>
          </w:p>
        </w:tc>
        <w:tc>
          <w:tcPr>
            <w:tcW w:w="6974" w:type="dxa"/>
          </w:tcPr>
          <w:p w14:paraId="2DCE77EE"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1CDE9F36" w14:textId="77777777" w:rsidTr="0012048D">
        <w:tc>
          <w:tcPr>
            <w:tcW w:w="2694" w:type="dxa"/>
          </w:tcPr>
          <w:p w14:paraId="5A6F7F5D" w14:textId="77777777" w:rsidR="009247A8" w:rsidRPr="006F5BC2" w:rsidRDefault="009247A8" w:rsidP="009B145C">
            <w:pPr>
              <w:spacing w:line="276" w:lineRule="auto"/>
            </w:pPr>
            <w:r w:rsidRPr="006F5BC2">
              <w:t xml:space="preserve">Recruitment / sampling </w:t>
            </w:r>
            <w:r w:rsidRPr="006F5BC2">
              <w:rPr>
                <w:color w:val="A6A6A6" w:themeColor="background1" w:themeShade="A6"/>
              </w:rPr>
              <w:t>Inclusion and exclusion criteria</w:t>
            </w:r>
          </w:p>
        </w:tc>
        <w:tc>
          <w:tcPr>
            <w:tcW w:w="6974" w:type="dxa"/>
          </w:tcPr>
          <w:p w14:paraId="0275F2FF"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p w14:paraId="01F7DCCF"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7E3F2661" w14:textId="77777777" w:rsidTr="0012048D">
        <w:tc>
          <w:tcPr>
            <w:tcW w:w="2694" w:type="dxa"/>
          </w:tcPr>
          <w:p w14:paraId="238E92F6" w14:textId="77777777" w:rsidR="009247A8" w:rsidRPr="006F5BC2" w:rsidRDefault="009247A8" w:rsidP="009B145C">
            <w:pPr>
              <w:spacing w:line="276" w:lineRule="auto"/>
            </w:pPr>
            <w:r w:rsidRPr="006F5BC2">
              <w:t>Response</w:t>
            </w:r>
          </w:p>
          <w:p w14:paraId="2FA8A9FB" w14:textId="77777777" w:rsidR="009247A8" w:rsidRPr="006F5BC2" w:rsidRDefault="009247A8" w:rsidP="009B145C">
            <w:pPr>
              <w:spacing w:line="276" w:lineRule="auto"/>
            </w:pPr>
            <w:r w:rsidRPr="006F5BC2">
              <w:t xml:space="preserve">Response rates, </w:t>
            </w:r>
            <w:r w:rsidRPr="006F5BC2">
              <w:rPr>
                <w:color w:val="A6A6A6" w:themeColor="background1" w:themeShade="A6"/>
              </w:rPr>
              <w:t>differences between responders and non-responders</w:t>
            </w:r>
          </w:p>
        </w:tc>
        <w:tc>
          <w:tcPr>
            <w:tcW w:w="6974" w:type="dxa"/>
          </w:tcPr>
          <w:p w14:paraId="748DC804"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bl>
    <w:p w14:paraId="57B04ADA" w14:textId="77777777" w:rsidR="009247A8" w:rsidRPr="006F5BC2" w:rsidRDefault="009247A8" w:rsidP="009247A8">
      <w:pPr>
        <w:spacing w:line="276" w:lineRule="auto"/>
      </w:pPr>
    </w:p>
    <w:p w14:paraId="21347187" w14:textId="75F8DB3A" w:rsidR="009247A8" w:rsidRPr="006F5BC2" w:rsidRDefault="009247A8" w:rsidP="009247A8">
      <w:pPr>
        <w:spacing w:line="276" w:lineRule="auto"/>
        <w:rPr>
          <w:b/>
          <w:bCs/>
        </w:rPr>
      </w:pPr>
      <w:r w:rsidRPr="006F5BC2">
        <w:rPr>
          <w:b/>
          <w:bCs/>
        </w:rPr>
        <w:t>Qualit</w:t>
      </w:r>
      <w:r w:rsidR="00983FBF">
        <w:rPr>
          <w:b/>
          <w:bCs/>
        </w:rPr>
        <w:t>at</w:t>
      </w:r>
      <w:r w:rsidRPr="006F5BC2">
        <w:rPr>
          <w:b/>
          <w:bCs/>
        </w:rPr>
        <w:t>ive data collection and analysis</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60"/>
        <w:gridCol w:w="6974"/>
      </w:tblGrid>
      <w:tr w:rsidR="009247A8" w:rsidRPr="006F5BC2" w14:paraId="12D9233E" w14:textId="77777777" w:rsidTr="0012048D">
        <w:tc>
          <w:tcPr>
            <w:tcW w:w="2660" w:type="dxa"/>
          </w:tcPr>
          <w:p w14:paraId="73F403D5" w14:textId="77777777" w:rsidR="009247A8" w:rsidRPr="006F5BC2" w:rsidRDefault="009247A8" w:rsidP="009B145C">
            <w:pPr>
              <w:spacing w:line="276" w:lineRule="auto"/>
            </w:pPr>
            <w:r w:rsidRPr="006F5BC2">
              <w:t>Method of data collection</w:t>
            </w:r>
          </w:p>
        </w:tc>
        <w:tc>
          <w:tcPr>
            <w:tcW w:w="6974" w:type="dxa"/>
          </w:tcPr>
          <w:p w14:paraId="734400A1"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724137D7" w14:textId="77777777" w:rsidTr="0012048D">
        <w:trPr>
          <w:trHeight w:val="352"/>
        </w:trPr>
        <w:tc>
          <w:tcPr>
            <w:tcW w:w="2660" w:type="dxa"/>
          </w:tcPr>
          <w:p w14:paraId="2F29B3A7" w14:textId="77777777" w:rsidR="009247A8" w:rsidRPr="006F5BC2" w:rsidRDefault="009247A8" w:rsidP="009B145C">
            <w:pPr>
              <w:spacing w:line="276" w:lineRule="auto"/>
            </w:pPr>
            <w:r w:rsidRPr="006F5BC2">
              <w:t>Method of data analysis</w:t>
            </w:r>
          </w:p>
        </w:tc>
        <w:tc>
          <w:tcPr>
            <w:tcW w:w="6974" w:type="dxa"/>
          </w:tcPr>
          <w:p w14:paraId="6DDDD4FF"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04FD1B74" w14:textId="77777777" w:rsidTr="0012048D">
        <w:tc>
          <w:tcPr>
            <w:tcW w:w="2660" w:type="dxa"/>
          </w:tcPr>
          <w:p w14:paraId="4B082106" w14:textId="77777777" w:rsidR="009247A8" w:rsidRPr="006F5BC2" w:rsidRDefault="009247A8" w:rsidP="009B145C">
            <w:pPr>
              <w:spacing w:line="276" w:lineRule="auto"/>
            </w:pPr>
            <w:r w:rsidRPr="006F5BC2">
              <w:t>Theoretical underpinning(s)</w:t>
            </w:r>
          </w:p>
        </w:tc>
        <w:tc>
          <w:tcPr>
            <w:tcW w:w="6974" w:type="dxa"/>
          </w:tcPr>
          <w:p w14:paraId="11E7CF01" w14:textId="77777777" w:rsidR="009247A8" w:rsidRPr="006F5BC2" w:rsidRDefault="009247A8" w:rsidP="009B145C">
            <w:pPr>
              <w:spacing w:line="276" w:lineRule="auto"/>
            </w:pPr>
          </w:p>
        </w:tc>
      </w:tr>
      <w:tr w:rsidR="009247A8" w:rsidRPr="006F5BC2" w14:paraId="4D7C8B57" w14:textId="77777777" w:rsidTr="0012048D">
        <w:tc>
          <w:tcPr>
            <w:tcW w:w="2660" w:type="dxa"/>
          </w:tcPr>
          <w:p w14:paraId="7D12EC8E" w14:textId="77777777" w:rsidR="009247A8" w:rsidRPr="006F5BC2" w:rsidRDefault="009247A8" w:rsidP="009B145C">
            <w:pPr>
              <w:spacing w:line="276" w:lineRule="auto"/>
            </w:pPr>
            <w:r w:rsidRPr="006F5BC2">
              <w:t>Presentation of results</w:t>
            </w:r>
          </w:p>
        </w:tc>
        <w:tc>
          <w:tcPr>
            <w:tcW w:w="6974" w:type="dxa"/>
          </w:tcPr>
          <w:p w14:paraId="5A0A055C"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0379575D" w14:textId="77777777" w:rsidTr="0012048D">
        <w:tc>
          <w:tcPr>
            <w:tcW w:w="2660" w:type="dxa"/>
          </w:tcPr>
          <w:p w14:paraId="3DFA582E" w14:textId="77777777" w:rsidR="009247A8" w:rsidRPr="006F5BC2" w:rsidRDefault="009247A8" w:rsidP="009B145C">
            <w:pPr>
              <w:spacing w:line="276" w:lineRule="auto"/>
            </w:pPr>
            <w:r w:rsidRPr="006F5BC2">
              <w:t>Trustworthiness</w:t>
            </w:r>
          </w:p>
        </w:tc>
        <w:tc>
          <w:tcPr>
            <w:tcW w:w="6974" w:type="dxa"/>
          </w:tcPr>
          <w:p w14:paraId="4815B2CE"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bl>
    <w:p w14:paraId="61194C0C" w14:textId="77777777" w:rsidR="009247A8" w:rsidRPr="006F5BC2" w:rsidRDefault="009247A8" w:rsidP="009247A8">
      <w:pPr>
        <w:spacing w:line="276" w:lineRule="auto"/>
      </w:pPr>
    </w:p>
    <w:p w14:paraId="22874A38" w14:textId="77777777" w:rsidR="009247A8" w:rsidRPr="006F5BC2" w:rsidRDefault="009247A8" w:rsidP="009247A8">
      <w:pPr>
        <w:spacing w:line="276" w:lineRule="auto"/>
        <w:rPr>
          <w:b/>
          <w:bCs/>
        </w:rPr>
      </w:pPr>
      <w:r w:rsidRPr="006F5BC2">
        <w:rPr>
          <w:b/>
          <w:bCs/>
        </w:rPr>
        <w:lastRenderedPageBreak/>
        <w:t>Qualitative results</w:t>
      </w:r>
    </w:p>
    <w:p w14:paraId="3B37025D" w14:textId="77777777" w:rsidR="009247A8" w:rsidRPr="006F5BC2" w:rsidRDefault="009247A8" w:rsidP="009247A8">
      <w:pPr>
        <w:spacing w:line="276" w:lineRule="auto"/>
      </w:pPr>
      <w:r w:rsidRPr="006F5BC2">
        <w:t>Extract in detail, using author’s own words (in quotation marks with page references), focusing on results relevant to the research question(s)</w:t>
      </w:r>
    </w:p>
    <w:p w14:paraId="48627038" w14:textId="77777777" w:rsidR="009247A8" w:rsidRPr="006F5BC2" w:rsidRDefault="009247A8" w:rsidP="009247A8">
      <w:pPr>
        <w:spacing w:line="276" w:lineRule="auto"/>
        <w:rPr>
          <w:color w:val="A6A6A6" w:themeColor="background1" w:themeShade="A6"/>
        </w:rPr>
      </w:pPr>
      <w:r w:rsidRPr="006F5BC2">
        <w:rPr>
          <w:color w:val="A6A6A6" w:themeColor="background1" w:themeShade="A6"/>
        </w:rPr>
        <w:t xml:space="preserve">Do not include quotes from the study participants. Refer primarily to the ‘headline’ results / themes. However, other results should be noted where these are especially relevant. Key quotes may be present in the abstract or discussion. If you make your own interpretations of the data, record these but clearly label as your interpretation. </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14"/>
        <w:gridCol w:w="7020"/>
      </w:tblGrid>
      <w:tr w:rsidR="009247A8" w:rsidRPr="006F5BC2" w14:paraId="5D99A935" w14:textId="77777777" w:rsidTr="0012048D">
        <w:tc>
          <w:tcPr>
            <w:tcW w:w="2614" w:type="dxa"/>
          </w:tcPr>
          <w:p w14:paraId="0377E44C" w14:textId="77777777" w:rsidR="009247A8" w:rsidRPr="006F5BC2" w:rsidRDefault="009247A8" w:rsidP="009B145C">
            <w:pPr>
              <w:spacing w:line="276" w:lineRule="auto"/>
            </w:pPr>
            <w:r w:rsidRPr="006F5BC2">
              <w:t>Theme / Concept #1</w:t>
            </w:r>
          </w:p>
        </w:tc>
        <w:tc>
          <w:tcPr>
            <w:tcW w:w="7020" w:type="dxa"/>
          </w:tcPr>
          <w:p w14:paraId="297DE3D2"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24857AF1" w14:textId="77777777" w:rsidTr="0012048D">
        <w:tc>
          <w:tcPr>
            <w:tcW w:w="2614" w:type="dxa"/>
          </w:tcPr>
          <w:p w14:paraId="6AFD3FC0" w14:textId="77777777" w:rsidR="009247A8" w:rsidRPr="006F5BC2" w:rsidRDefault="009247A8" w:rsidP="009B145C">
            <w:pPr>
              <w:spacing w:line="276" w:lineRule="auto"/>
            </w:pPr>
            <w:r w:rsidRPr="006F5BC2">
              <w:t>Theme / Concept #2</w:t>
            </w:r>
          </w:p>
        </w:tc>
        <w:tc>
          <w:tcPr>
            <w:tcW w:w="7020" w:type="dxa"/>
          </w:tcPr>
          <w:p w14:paraId="10839F5D"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402C0ADF" w14:textId="77777777" w:rsidTr="0012048D">
        <w:tc>
          <w:tcPr>
            <w:tcW w:w="2614" w:type="dxa"/>
          </w:tcPr>
          <w:p w14:paraId="2FCA4652" w14:textId="77777777" w:rsidR="009247A8" w:rsidRPr="006F5BC2" w:rsidRDefault="009247A8" w:rsidP="009B145C">
            <w:pPr>
              <w:spacing w:line="276" w:lineRule="auto"/>
            </w:pPr>
            <w:r w:rsidRPr="006F5BC2">
              <w:t>Theme / Concept #3</w:t>
            </w:r>
          </w:p>
        </w:tc>
        <w:tc>
          <w:tcPr>
            <w:tcW w:w="7020" w:type="dxa"/>
          </w:tcPr>
          <w:p w14:paraId="7DF8784D"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571E9F91" w14:textId="77777777" w:rsidTr="0012048D">
        <w:tc>
          <w:tcPr>
            <w:tcW w:w="2614" w:type="dxa"/>
          </w:tcPr>
          <w:p w14:paraId="74A9F23D" w14:textId="77777777" w:rsidR="009247A8" w:rsidRPr="006F5BC2" w:rsidRDefault="009247A8" w:rsidP="009B145C">
            <w:pPr>
              <w:spacing w:line="276" w:lineRule="auto"/>
            </w:pPr>
            <w:r w:rsidRPr="006F5BC2">
              <w:t>Theme / Concept #4</w:t>
            </w:r>
          </w:p>
        </w:tc>
        <w:tc>
          <w:tcPr>
            <w:tcW w:w="7020" w:type="dxa"/>
          </w:tcPr>
          <w:p w14:paraId="36BEF736"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69AB1F02" w14:textId="77777777" w:rsidTr="0012048D">
        <w:tc>
          <w:tcPr>
            <w:tcW w:w="2614" w:type="dxa"/>
          </w:tcPr>
          <w:p w14:paraId="4CDC6C6B" w14:textId="77777777" w:rsidR="009247A8" w:rsidRPr="006F5BC2" w:rsidRDefault="009247A8" w:rsidP="009B145C">
            <w:pPr>
              <w:spacing w:line="276" w:lineRule="auto"/>
            </w:pPr>
            <w:r w:rsidRPr="006F5BC2">
              <w:t>Theme / Concept #5</w:t>
            </w:r>
          </w:p>
        </w:tc>
        <w:tc>
          <w:tcPr>
            <w:tcW w:w="7020" w:type="dxa"/>
          </w:tcPr>
          <w:p w14:paraId="3F38308B"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bl>
    <w:p w14:paraId="64D179C0" w14:textId="77777777" w:rsidR="009247A8" w:rsidRPr="006F5BC2" w:rsidRDefault="009247A8" w:rsidP="009247A8">
      <w:pPr>
        <w:spacing w:line="276" w:lineRule="auto"/>
      </w:pPr>
    </w:p>
    <w:p w14:paraId="5338956A" w14:textId="77777777" w:rsidR="009247A8" w:rsidRPr="006F5BC2" w:rsidRDefault="009247A8" w:rsidP="009247A8">
      <w:pPr>
        <w:spacing w:line="276" w:lineRule="auto"/>
        <w:rPr>
          <w:b/>
          <w:bCs/>
        </w:rPr>
      </w:pPr>
      <w:r w:rsidRPr="006F5BC2">
        <w:rPr>
          <w:b/>
          <w:bCs/>
        </w:rPr>
        <w:t>Other</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22"/>
        <w:gridCol w:w="7012"/>
      </w:tblGrid>
      <w:tr w:rsidR="009247A8" w:rsidRPr="006F5BC2" w14:paraId="5B1A8CC7" w14:textId="77777777" w:rsidTr="0012048D">
        <w:tc>
          <w:tcPr>
            <w:tcW w:w="2622" w:type="dxa"/>
          </w:tcPr>
          <w:p w14:paraId="3CC8D51B" w14:textId="77777777" w:rsidR="009247A8" w:rsidRPr="006F5BC2" w:rsidRDefault="009247A8" w:rsidP="009B145C">
            <w:pPr>
              <w:spacing w:line="276" w:lineRule="auto"/>
            </w:pPr>
            <w:r w:rsidRPr="006F5BC2">
              <w:t>Important limitations</w:t>
            </w:r>
          </w:p>
        </w:tc>
        <w:tc>
          <w:tcPr>
            <w:tcW w:w="7012" w:type="dxa"/>
          </w:tcPr>
          <w:p w14:paraId="7FA43F3A"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r w:rsidR="009247A8" w:rsidRPr="006F5BC2" w14:paraId="03B1E696" w14:textId="77777777" w:rsidTr="0012048D">
        <w:tc>
          <w:tcPr>
            <w:tcW w:w="2622" w:type="dxa"/>
          </w:tcPr>
          <w:p w14:paraId="2497A01C" w14:textId="77777777" w:rsidR="009247A8" w:rsidRPr="006F5BC2" w:rsidRDefault="009247A8" w:rsidP="009B145C">
            <w:pPr>
              <w:spacing w:line="276" w:lineRule="auto"/>
            </w:pPr>
            <w:r w:rsidRPr="006F5BC2">
              <w:t>Comments</w:t>
            </w:r>
          </w:p>
        </w:tc>
        <w:tc>
          <w:tcPr>
            <w:tcW w:w="7012" w:type="dxa"/>
          </w:tcPr>
          <w:p w14:paraId="67E628A3" w14:textId="77777777" w:rsidR="009247A8" w:rsidRPr="006F5BC2" w:rsidRDefault="009247A8" w:rsidP="009B145C">
            <w:pPr>
              <w:pStyle w:val="NormalWeb"/>
              <w:spacing w:before="0" w:beforeAutospacing="0" w:after="0" w:afterAutospacing="0" w:line="276" w:lineRule="auto"/>
              <w:rPr>
                <w:rFonts w:ascii="Verdana" w:hAnsi="Verdana"/>
                <w:sz w:val="20"/>
                <w:szCs w:val="20"/>
              </w:rPr>
            </w:pPr>
          </w:p>
        </w:tc>
      </w:tr>
    </w:tbl>
    <w:p w14:paraId="5AE7B526" w14:textId="77777777" w:rsidR="009247A8" w:rsidRPr="006F5BC2" w:rsidRDefault="009247A8" w:rsidP="009247A8">
      <w:pPr>
        <w:spacing w:line="276" w:lineRule="auto"/>
      </w:pPr>
    </w:p>
    <w:p w14:paraId="061D568A" w14:textId="77777777" w:rsidR="009247A8" w:rsidRPr="006F5BC2" w:rsidRDefault="009247A8" w:rsidP="009247A8">
      <w:pPr>
        <w:spacing w:line="276" w:lineRule="auto"/>
        <w:rPr>
          <w:b/>
          <w:bCs/>
        </w:rPr>
      </w:pPr>
      <w:r w:rsidRPr="006F5BC2">
        <w:rPr>
          <w:b/>
          <w:bCs/>
        </w:rPr>
        <w:t>Quality</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2547"/>
        <w:gridCol w:w="5528"/>
        <w:gridCol w:w="1559"/>
      </w:tblGrid>
      <w:tr w:rsidR="009247A8" w:rsidRPr="006F5BC2" w14:paraId="3225511D" w14:textId="77777777" w:rsidTr="0012048D">
        <w:tc>
          <w:tcPr>
            <w:tcW w:w="8075" w:type="dxa"/>
            <w:gridSpan w:val="2"/>
          </w:tcPr>
          <w:p w14:paraId="2E8D968B" w14:textId="77777777" w:rsidR="009247A8" w:rsidRPr="006F5BC2" w:rsidRDefault="009247A8" w:rsidP="009B145C">
            <w:pPr>
              <w:spacing w:line="276" w:lineRule="auto"/>
            </w:pPr>
            <w:r w:rsidRPr="006F5BC2">
              <w:t>Are the aims and objectives clearly stated?</w:t>
            </w:r>
          </w:p>
          <w:p w14:paraId="08D524FF" w14:textId="77777777" w:rsidR="009247A8" w:rsidRPr="006F5BC2" w:rsidRDefault="009247A8" w:rsidP="009B145C">
            <w:pPr>
              <w:spacing w:line="276" w:lineRule="auto"/>
            </w:pPr>
            <w:r w:rsidRPr="006F5BC2">
              <w:rPr>
                <w:color w:val="A6A6A6" w:themeColor="background1" w:themeShade="A6"/>
              </w:rPr>
              <w:t>Consider the goal of the research, its importance and its relevance</w:t>
            </w:r>
          </w:p>
        </w:tc>
        <w:tc>
          <w:tcPr>
            <w:tcW w:w="1559" w:type="dxa"/>
          </w:tcPr>
          <w:p w14:paraId="73F8FD96" w14:textId="77777777" w:rsidR="009247A8" w:rsidRPr="006F5BC2" w:rsidRDefault="009247A8" w:rsidP="009B145C">
            <w:pPr>
              <w:spacing w:line="276" w:lineRule="auto"/>
            </w:pPr>
            <w:r w:rsidRPr="006F5BC2">
              <w:t>Yes / No / To some extent</w:t>
            </w:r>
          </w:p>
        </w:tc>
      </w:tr>
      <w:tr w:rsidR="009247A8" w:rsidRPr="006F5BC2" w14:paraId="32B2FDB6" w14:textId="77777777" w:rsidTr="0012048D">
        <w:tc>
          <w:tcPr>
            <w:tcW w:w="8075" w:type="dxa"/>
            <w:gridSpan w:val="2"/>
          </w:tcPr>
          <w:p w14:paraId="5CA5957B" w14:textId="77777777" w:rsidR="009247A8" w:rsidRPr="006F5BC2" w:rsidRDefault="009247A8" w:rsidP="009B145C">
            <w:pPr>
              <w:spacing w:line="276" w:lineRule="auto"/>
            </w:pPr>
            <w:r w:rsidRPr="006F5BC2">
              <w:t>Is the design clearly specified and appropriate?</w:t>
            </w:r>
          </w:p>
          <w:p w14:paraId="5764889E" w14:textId="77777777" w:rsidR="009247A8" w:rsidRPr="006F5BC2" w:rsidRDefault="009247A8" w:rsidP="009B145C">
            <w:pPr>
              <w:spacing w:line="276" w:lineRule="auto"/>
            </w:pPr>
            <w:r w:rsidRPr="006F5BC2">
              <w:rPr>
                <w:color w:val="A6A6A6" w:themeColor="background1" w:themeShade="A6"/>
              </w:rPr>
              <w:t>Consider whether the design has been justified and whether it is appropriate given the aims of the research</w:t>
            </w:r>
          </w:p>
        </w:tc>
        <w:tc>
          <w:tcPr>
            <w:tcW w:w="1559" w:type="dxa"/>
          </w:tcPr>
          <w:p w14:paraId="46D9F5AE" w14:textId="77777777" w:rsidR="009247A8" w:rsidRPr="006F5BC2" w:rsidRDefault="009247A8" w:rsidP="009B145C">
            <w:pPr>
              <w:spacing w:line="276" w:lineRule="auto"/>
            </w:pPr>
            <w:r w:rsidRPr="006F5BC2">
              <w:t>Yes / No / To some extent</w:t>
            </w:r>
          </w:p>
        </w:tc>
      </w:tr>
      <w:tr w:rsidR="009247A8" w:rsidRPr="006F5BC2" w14:paraId="6926827C" w14:textId="77777777" w:rsidTr="0012048D">
        <w:tc>
          <w:tcPr>
            <w:tcW w:w="8075" w:type="dxa"/>
            <w:gridSpan w:val="2"/>
          </w:tcPr>
          <w:p w14:paraId="17BBFF5E" w14:textId="77777777" w:rsidR="009247A8" w:rsidRPr="006F5BC2" w:rsidRDefault="009247A8" w:rsidP="009B145C">
            <w:pPr>
              <w:spacing w:line="276" w:lineRule="auto"/>
            </w:pPr>
            <w:r w:rsidRPr="006F5BC2">
              <w:t>Is the recruitment strategy and method of data collection clearly specified and appropriate?</w:t>
            </w:r>
          </w:p>
          <w:p w14:paraId="2240813B" w14:textId="77777777" w:rsidR="009247A8" w:rsidRPr="006F5BC2" w:rsidRDefault="009247A8" w:rsidP="009B145C">
            <w:pPr>
              <w:spacing w:line="276" w:lineRule="auto"/>
            </w:pPr>
            <w:r w:rsidRPr="006F5BC2">
              <w:rPr>
                <w:color w:val="A6A6A6" w:themeColor="background1" w:themeShade="A6"/>
              </w:rPr>
              <w:t>Consider how participants were selected, how data were collected, whether this approach has been justified, whether it is appropriate, and whether ethical issues have been considered</w:t>
            </w:r>
          </w:p>
        </w:tc>
        <w:tc>
          <w:tcPr>
            <w:tcW w:w="1559" w:type="dxa"/>
          </w:tcPr>
          <w:p w14:paraId="1FAA843C" w14:textId="77777777" w:rsidR="009247A8" w:rsidRPr="006F5BC2" w:rsidRDefault="009247A8" w:rsidP="009B145C">
            <w:pPr>
              <w:spacing w:line="276" w:lineRule="auto"/>
            </w:pPr>
            <w:r w:rsidRPr="006F5BC2">
              <w:t>Yes / No / To some extent</w:t>
            </w:r>
          </w:p>
          <w:p w14:paraId="6B9FB66E" w14:textId="77777777" w:rsidR="009247A8" w:rsidRPr="006F5BC2" w:rsidRDefault="009247A8" w:rsidP="009B145C">
            <w:pPr>
              <w:spacing w:line="276" w:lineRule="auto"/>
            </w:pPr>
          </w:p>
        </w:tc>
      </w:tr>
      <w:tr w:rsidR="009247A8" w:rsidRPr="006F5BC2" w14:paraId="2A41C6D3" w14:textId="77777777" w:rsidTr="0012048D">
        <w:tc>
          <w:tcPr>
            <w:tcW w:w="8075" w:type="dxa"/>
            <w:gridSpan w:val="2"/>
          </w:tcPr>
          <w:p w14:paraId="0568B7E0" w14:textId="77777777" w:rsidR="009247A8" w:rsidRPr="006F5BC2" w:rsidRDefault="009247A8" w:rsidP="009B145C">
            <w:pPr>
              <w:spacing w:line="276" w:lineRule="auto"/>
            </w:pPr>
            <w:r w:rsidRPr="006F5BC2">
              <w:t>Is the method of analysis clearly specified and appropriate?</w:t>
            </w:r>
          </w:p>
          <w:p w14:paraId="1D62C446" w14:textId="77777777" w:rsidR="009247A8" w:rsidRPr="006F5BC2" w:rsidRDefault="009247A8" w:rsidP="009B145C">
            <w:pPr>
              <w:spacing w:line="276" w:lineRule="auto"/>
            </w:pPr>
            <w:r w:rsidRPr="006F5BC2">
              <w:rPr>
                <w:color w:val="A6A6A6" w:themeColor="background1" w:themeShade="A6"/>
              </w:rPr>
              <w:t xml:space="preserve">Consider the depth of the description of the analysis, whether it is clear how the findings were derived, and whether researcher bias has been </w:t>
            </w:r>
            <w:proofErr w:type="gramStart"/>
            <w:r w:rsidRPr="006F5BC2">
              <w:rPr>
                <w:color w:val="A6A6A6" w:themeColor="background1" w:themeShade="A6"/>
              </w:rPr>
              <w:t>taken into account</w:t>
            </w:r>
            <w:proofErr w:type="gramEnd"/>
          </w:p>
        </w:tc>
        <w:tc>
          <w:tcPr>
            <w:tcW w:w="1559" w:type="dxa"/>
          </w:tcPr>
          <w:p w14:paraId="7110783C" w14:textId="77777777" w:rsidR="009247A8" w:rsidRPr="006F5BC2" w:rsidRDefault="009247A8" w:rsidP="009B145C">
            <w:pPr>
              <w:spacing w:line="276" w:lineRule="auto"/>
            </w:pPr>
            <w:r w:rsidRPr="006F5BC2">
              <w:t>Yes / No / To some extent</w:t>
            </w:r>
          </w:p>
          <w:p w14:paraId="1FE18897" w14:textId="77777777" w:rsidR="009247A8" w:rsidRPr="006F5BC2" w:rsidRDefault="009247A8" w:rsidP="009B145C">
            <w:pPr>
              <w:spacing w:line="276" w:lineRule="auto"/>
            </w:pPr>
          </w:p>
        </w:tc>
      </w:tr>
      <w:tr w:rsidR="009247A8" w:rsidRPr="006F5BC2" w14:paraId="71385298" w14:textId="77777777" w:rsidTr="0012048D">
        <w:tc>
          <w:tcPr>
            <w:tcW w:w="8075" w:type="dxa"/>
            <w:gridSpan w:val="2"/>
          </w:tcPr>
          <w:p w14:paraId="38754872" w14:textId="77777777" w:rsidR="009247A8" w:rsidRPr="006F5BC2" w:rsidRDefault="009247A8" w:rsidP="009B145C">
            <w:pPr>
              <w:spacing w:line="276" w:lineRule="auto"/>
            </w:pPr>
            <w:r w:rsidRPr="006F5BC2">
              <w:t>Do the researchers display enough data to support their interpretations and conclusions?</w:t>
            </w:r>
          </w:p>
          <w:p w14:paraId="0669154F" w14:textId="77777777" w:rsidR="009247A8" w:rsidRPr="006F5BC2" w:rsidRDefault="009247A8" w:rsidP="009B145C">
            <w:pPr>
              <w:spacing w:line="276" w:lineRule="auto"/>
            </w:pPr>
            <w:r w:rsidRPr="006F5BC2">
              <w:rPr>
                <w:color w:val="A6A6A6" w:themeColor="background1" w:themeShade="A6"/>
              </w:rPr>
              <w:t xml:space="preserve">Consider whether evidence is presented for and against the researchers’ argument(s), and whether the credibility of their findings </w:t>
            </w:r>
            <w:proofErr w:type="gramStart"/>
            <w:r w:rsidRPr="006F5BC2">
              <w:rPr>
                <w:color w:val="A6A6A6" w:themeColor="background1" w:themeShade="A6"/>
              </w:rPr>
              <w:t>are</w:t>
            </w:r>
            <w:proofErr w:type="gramEnd"/>
            <w:r w:rsidRPr="006F5BC2">
              <w:rPr>
                <w:color w:val="A6A6A6" w:themeColor="background1" w:themeShade="A6"/>
              </w:rPr>
              <w:t xml:space="preserve"> discussed</w:t>
            </w:r>
          </w:p>
        </w:tc>
        <w:tc>
          <w:tcPr>
            <w:tcW w:w="1559" w:type="dxa"/>
          </w:tcPr>
          <w:p w14:paraId="08632DA7" w14:textId="77777777" w:rsidR="009247A8" w:rsidRPr="006F5BC2" w:rsidRDefault="009247A8" w:rsidP="009B145C">
            <w:pPr>
              <w:spacing w:line="276" w:lineRule="auto"/>
            </w:pPr>
            <w:r w:rsidRPr="006F5BC2">
              <w:t>Yes / No / To some extent</w:t>
            </w:r>
          </w:p>
          <w:p w14:paraId="5FDB0AC0" w14:textId="77777777" w:rsidR="009247A8" w:rsidRPr="006F5BC2" w:rsidRDefault="009247A8" w:rsidP="009B145C">
            <w:pPr>
              <w:spacing w:line="276" w:lineRule="auto"/>
            </w:pPr>
          </w:p>
        </w:tc>
      </w:tr>
      <w:tr w:rsidR="009247A8" w:rsidRPr="006F5BC2" w14:paraId="5197C03E" w14:textId="77777777" w:rsidTr="0012048D">
        <w:tc>
          <w:tcPr>
            <w:tcW w:w="2547" w:type="dxa"/>
          </w:tcPr>
          <w:p w14:paraId="18C5922C" w14:textId="77777777" w:rsidR="009247A8" w:rsidRPr="006F5BC2" w:rsidRDefault="009247A8" w:rsidP="009B145C">
            <w:pPr>
              <w:spacing w:line="276" w:lineRule="auto"/>
            </w:pPr>
            <w:r w:rsidRPr="006F5BC2">
              <w:t>Rating</w:t>
            </w:r>
          </w:p>
        </w:tc>
        <w:tc>
          <w:tcPr>
            <w:tcW w:w="7087" w:type="dxa"/>
            <w:gridSpan w:val="2"/>
          </w:tcPr>
          <w:p w14:paraId="6E856CAF" w14:textId="77777777" w:rsidR="009247A8" w:rsidRPr="006F5BC2" w:rsidRDefault="009247A8" w:rsidP="0012048D">
            <w:pPr>
              <w:pStyle w:val="ListParagraph"/>
              <w:numPr>
                <w:ilvl w:val="0"/>
                <w:numId w:val="1"/>
              </w:numPr>
              <w:spacing w:line="276" w:lineRule="auto"/>
              <w:ind w:left="455" w:hanging="425"/>
            </w:pPr>
            <w:r w:rsidRPr="006F5BC2">
              <w:t>Key paper</w:t>
            </w:r>
          </w:p>
          <w:p w14:paraId="0FA77974" w14:textId="77777777" w:rsidR="009247A8" w:rsidRPr="006F5BC2" w:rsidRDefault="009247A8" w:rsidP="0012048D">
            <w:pPr>
              <w:pStyle w:val="ListParagraph"/>
              <w:numPr>
                <w:ilvl w:val="0"/>
                <w:numId w:val="1"/>
              </w:numPr>
              <w:spacing w:line="276" w:lineRule="auto"/>
              <w:ind w:left="455" w:hanging="425"/>
            </w:pPr>
            <w:r w:rsidRPr="006F5BC2">
              <w:t>Satisfactory paper</w:t>
            </w:r>
          </w:p>
          <w:p w14:paraId="26EAFEA1" w14:textId="77777777" w:rsidR="009247A8" w:rsidRPr="006F5BC2" w:rsidRDefault="009247A8" w:rsidP="0012048D">
            <w:pPr>
              <w:pStyle w:val="ListParagraph"/>
              <w:numPr>
                <w:ilvl w:val="0"/>
                <w:numId w:val="1"/>
              </w:numPr>
              <w:spacing w:line="276" w:lineRule="auto"/>
              <w:ind w:left="455" w:hanging="425"/>
            </w:pPr>
            <w:r w:rsidRPr="006F5BC2">
              <w:t>Unsure</w:t>
            </w:r>
          </w:p>
          <w:p w14:paraId="203735C4" w14:textId="77777777" w:rsidR="009247A8" w:rsidRPr="006F5BC2" w:rsidRDefault="009247A8" w:rsidP="0012048D">
            <w:pPr>
              <w:pStyle w:val="ListParagraph"/>
              <w:numPr>
                <w:ilvl w:val="0"/>
                <w:numId w:val="1"/>
              </w:numPr>
              <w:spacing w:line="276" w:lineRule="auto"/>
              <w:ind w:left="455" w:hanging="425"/>
            </w:pPr>
            <w:r w:rsidRPr="006F5BC2">
              <w:t>Fatally flawed</w:t>
            </w:r>
          </w:p>
          <w:p w14:paraId="01165A6D" w14:textId="77777777" w:rsidR="009247A8" w:rsidRPr="006F5BC2" w:rsidRDefault="009247A8" w:rsidP="0012048D">
            <w:pPr>
              <w:pStyle w:val="ListParagraph"/>
              <w:numPr>
                <w:ilvl w:val="0"/>
                <w:numId w:val="1"/>
              </w:numPr>
              <w:spacing w:line="276" w:lineRule="auto"/>
              <w:ind w:left="455" w:hanging="425"/>
            </w:pPr>
            <w:r w:rsidRPr="006F5BC2">
              <w:t>Irrelevant to the research question</w:t>
            </w:r>
          </w:p>
        </w:tc>
      </w:tr>
      <w:tr w:rsidR="009247A8" w:rsidRPr="006F5BC2" w14:paraId="723D252C" w14:textId="77777777" w:rsidTr="0012048D">
        <w:tc>
          <w:tcPr>
            <w:tcW w:w="2547" w:type="dxa"/>
          </w:tcPr>
          <w:p w14:paraId="45B6F0A7" w14:textId="77777777" w:rsidR="009247A8" w:rsidRPr="006F5BC2" w:rsidRDefault="009247A8" w:rsidP="009B145C">
            <w:pPr>
              <w:spacing w:line="276" w:lineRule="auto"/>
            </w:pPr>
            <w:r w:rsidRPr="006F5BC2">
              <w:t>If ‘Unacceptable,’ why?</w:t>
            </w:r>
          </w:p>
        </w:tc>
        <w:tc>
          <w:tcPr>
            <w:tcW w:w="7087" w:type="dxa"/>
            <w:gridSpan w:val="2"/>
          </w:tcPr>
          <w:p w14:paraId="163B0BB7" w14:textId="77777777" w:rsidR="009247A8" w:rsidRPr="006F5BC2" w:rsidRDefault="009247A8" w:rsidP="009B145C">
            <w:pPr>
              <w:spacing w:line="276" w:lineRule="auto"/>
            </w:pPr>
          </w:p>
        </w:tc>
      </w:tr>
    </w:tbl>
    <w:p w14:paraId="2EC803F1" w14:textId="77777777" w:rsidR="009247A8" w:rsidRPr="006F5BC2" w:rsidRDefault="009247A8" w:rsidP="009247A8">
      <w:pPr>
        <w:spacing w:line="276" w:lineRule="auto"/>
      </w:pPr>
    </w:p>
    <w:p w14:paraId="4A4C113D" w14:textId="77777777" w:rsidR="009247A8" w:rsidRPr="006F5BC2" w:rsidRDefault="009247A8" w:rsidP="009247A8">
      <w:pPr>
        <w:spacing w:line="276" w:lineRule="auto"/>
        <w:rPr>
          <w:b/>
          <w:bCs/>
        </w:rPr>
      </w:pPr>
      <w:r w:rsidRPr="006F5BC2">
        <w:rPr>
          <w:b/>
          <w:bCs/>
        </w:rPr>
        <w:t>References</w:t>
      </w:r>
    </w:p>
    <w:tbl>
      <w:tblPr>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622"/>
        <w:gridCol w:w="7012"/>
      </w:tblGrid>
      <w:tr w:rsidR="009247A8" w:rsidRPr="006F5BC2" w14:paraId="3C96425C" w14:textId="77777777" w:rsidTr="0012048D">
        <w:tc>
          <w:tcPr>
            <w:tcW w:w="2622" w:type="dxa"/>
          </w:tcPr>
          <w:p w14:paraId="633E1F15" w14:textId="77777777" w:rsidR="009247A8" w:rsidRPr="006F5BC2" w:rsidRDefault="009247A8" w:rsidP="009B145C">
            <w:pPr>
              <w:spacing w:line="276" w:lineRule="auto"/>
            </w:pPr>
            <w:r w:rsidRPr="006F5BC2">
              <w:t>Relevant references</w:t>
            </w:r>
          </w:p>
          <w:p w14:paraId="613B653C" w14:textId="77777777" w:rsidR="009247A8" w:rsidRPr="006F5BC2" w:rsidRDefault="009247A8" w:rsidP="009B145C">
            <w:pPr>
              <w:spacing w:line="276" w:lineRule="auto"/>
            </w:pPr>
            <w:r w:rsidRPr="006F5BC2">
              <w:rPr>
                <w:color w:val="A6A6A6" w:themeColor="background1" w:themeShade="A6"/>
              </w:rPr>
              <w:t>For inclusion or background</w:t>
            </w:r>
          </w:p>
        </w:tc>
        <w:tc>
          <w:tcPr>
            <w:tcW w:w="7012" w:type="dxa"/>
          </w:tcPr>
          <w:p w14:paraId="3EA78B42" w14:textId="77777777" w:rsidR="009247A8" w:rsidRPr="006F5BC2" w:rsidRDefault="009247A8" w:rsidP="009B145C">
            <w:pPr>
              <w:spacing w:line="276" w:lineRule="auto"/>
            </w:pPr>
          </w:p>
        </w:tc>
      </w:tr>
      <w:tr w:rsidR="009247A8" w:rsidRPr="006F5BC2" w14:paraId="0E952D82" w14:textId="77777777" w:rsidTr="0012048D">
        <w:tc>
          <w:tcPr>
            <w:tcW w:w="2622" w:type="dxa"/>
          </w:tcPr>
          <w:p w14:paraId="6B7CA606" w14:textId="77777777" w:rsidR="009247A8" w:rsidRPr="006F5BC2" w:rsidRDefault="009247A8" w:rsidP="009B145C">
            <w:pPr>
              <w:spacing w:line="276" w:lineRule="auto"/>
            </w:pPr>
            <w:r w:rsidRPr="006F5BC2">
              <w:t>Relevant citations</w:t>
            </w:r>
          </w:p>
          <w:p w14:paraId="27FA35E2" w14:textId="77777777" w:rsidR="009247A8" w:rsidRPr="006F5BC2" w:rsidRDefault="009247A8" w:rsidP="009B145C">
            <w:pPr>
              <w:spacing w:line="276" w:lineRule="auto"/>
            </w:pPr>
            <w:r w:rsidRPr="006F5BC2">
              <w:rPr>
                <w:color w:val="A6A6A6" w:themeColor="background1" w:themeShade="A6"/>
              </w:rPr>
              <w:t>For inclusion or background</w:t>
            </w:r>
          </w:p>
        </w:tc>
        <w:tc>
          <w:tcPr>
            <w:tcW w:w="7012" w:type="dxa"/>
          </w:tcPr>
          <w:p w14:paraId="44F1E2C3" w14:textId="77777777" w:rsidR="009247A8" w:rsidRPr="006F5BC2" w:rsidRDefault="009247A8" w:rsidP="009B145C">
            <w:pPr>
              <w:spacing w:line="276" w:lineRule="auto"/>
            </w:pPr>
          </w:p>
        </w:tc>
      </w:tr>
    </w:tbl>
    <w:p w14:paraId="1C9688DD" w14:textId="77777777" w:rsidR="003D030B" w:rsidRPr="0012048D" w:rsidRDefault="003D030B" w:rsidP="0012048D">
      <w:pPr>
        <w:ind w:right="-7"/>
        <w:rPr>
          <w:sz w:val="2"/>
          <w:szCs w:val="2"/>
        </w:rPr>
      </w:pPr>
    </w:p>
    <w:sectPr w:rsidR="003D030B" w:rsidRPr="0012048D" w:rsidSect="00C928B1">
      <w:headerReference w:type="even" r:id="rId7"/>
      <w:headerReference w:type="default" r:id="rId8"/>
      <w:footerReference w:type="even" r:id="rId9"/>
      <w:footerReference w:type="default" r:id="rId10"/>
      <w:headerReference w:type="first" r:id="rId11"/>
      <w:footerReference w:type="first" r:id="rId12"/>
      <w:pgSz w:w="11900" w:h="16840"/>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49615" w14:textId="77777777" w:rsidR="00C928B1" w:rsidRDefault="00C928B1" w:rsidP="00C928B1">
      <w:pPr>
        <w:spacing w:line="240" w:lineRule="auto"/>
      </w:pPr>
      <w:r>
        <w:separator/>
      </w:r>
    </w:p>
  </w:endnote>
  <w:endnote w:type="continuationSeparator" w:id="0">
    <w:p w14:paraId="55D91746" w14:textId="77777777" w:rsidR="00C928B1" w:rsidRDefault="00C928B1" w:rsidP="00C928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ABB770" w14:textId="77777777" w:rsidR="00F54D65" w:rsidRDefault="00F54D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8F1E65" w14:textId="77777777" w:rsidR="00F54D65" w:rsidRDefault="00F54D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93548" w14:textId="77777777" w:rsidR="00F54D65" w:rsidRDefault="00F54D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C6522" w14:textId="77777777" w:rsidR="00C928B1" w:rsidRDefault="00C928B1" w:rsidP="00C928B1">
      <w:pPr>
        <w:spacing w:line="240" w:lineRule="auto"/>
      </w:pPr>
      <w:r>
        <w:separator/>
      </w:r>
    </w:p>
  </w:footnote>
  <w:footnote w:type="continuationSeparator" w:id="0">
    <w:p w14:paraId="1038F885" w14:textId="77777777" w:rsidR="00C928B1" w:rsidRDefault="00C928B1" w:rsidP="00C928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57864" w14:textId="77777777" w:rsidR="00F54D65" w:rsidRDefault="00F54D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E087F" w14:textId="77777777" w:rsidR="00F54D65" w:rsidRDefault="00F54D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30614" w14:textId="5F6E2F67" w:rsidR="00C928B1" w:rsidRPr="006D3B11" w:rsidRDefault="00C928B1" w:rsidP="002E6080">
    <w:pPr>
      <w:pStyle w:val="Header"/>
      <w:spacing w:line="276" w:lineRule="auto"/>
      <w:rPr>
        <w:b/>
        <w:bCs/>
        <w:u w:val="single"/>
      </w:rPr>
    </w:pPr>
    <w:r w:rsidRPr="006D3B11">
      <w:rPr>
        <w:b/>
        <w:bCs/>
        <w:u w:val="single"/>
      </w:rPr>
      <w:t>SUPPLEMENTARY MATERIALS 2</w:t>
    </w:r>
  </w:p>
  <w:p w14:paraId="7E6361E7" w14:textId="77777777" w:rsidR="00C928B1" w:rsidRPr="00260D81" w:rsidRDefault="00C928B1" w:rsidP="002E6080">
    <w:pPr>
      <w:pStyle w:val="Header"/>
      <w:spacing w:line="276" w:lineRule="auto"/>
    </w:pPr>
  </w:p>
  <w:p w14:paraId="18BE9532" w14:textId="3891BE84" w:rsidR="006D3B11" w:rsidRPr="002E6080" w:rsidRDefault="002E6080" w:rsidP="002E6080">
    <w:pPr>
      <w:pStyle w:val="Heading2"/>
      <w:spacing w:before="0" w:after="0" w:line="276" w:lineRule="auto"/>
      <w:rPr>
        <w:rFonts w:ascii="Verdana" w:hAnsi="Verdana"/>
        <w:b/>
        <w:bCs/>
        <w:color w:val="000000" w:themeColor="text1"/>
        <w:sz w:val="20"/>
        <w:szCs w:val="20"/>
      </w:rPr>
    </w:pPr>
    <w:r w:rsidRPr="002E6080">
      <w:rPr>
        <w:rFonts w:ascii="Verdana" w:hAnsi="Verdana"/>
        <w:b/>
        <w:bCs/>
        <w:color w:val="000000" w:themeColor="text1"/>
        <w:sz w:val="20"/>
        <w:szCs w:val="20"/>
      </w:rPr>
      <w:t>TITLE</w:t>
    </w:r>
  </w:p>
  <w:p w14:paraId="42041790" w14:textId="1A570DF1" w:rsidR="00260D81" w:rsidRDefault="00260D81" w:rsidP="002E6080">
    <w:pPr>
      <w:pStyle w:val="Heading2"/>
      <w:spacing w:before="0" w:after="0" w:line="276" w:lineRule="auto"/>
      <w:rPr>
        <w:rFonts w:ascii="Verdana" w:hAnsi="Verdana"/>
        <w:color w:val="000000" w:themeColor="text1"/>
        <w:sz w:val="20"/>
        <w:szCs w:val="20"/>
      </w:rPr>
    </w:pPr>
    <w:r w:rsidRPr="00260D81">
      <w:rPr>
        <w:rFonts w:ascii="Verdana" w:hAnsi="Verdana"/>
        <w:color w:val="000000" w:themeColor="text1"/>
        <w:sz w:val="20"/>
        <w:szCs w:val="20"/>
      </w:rPr>
      <w:t>Older patients’ verbal communication in interactions with primary care staff: a qualitative systematic review and meta-ethnography</w:t>
    </w:r>
  </w:p>
  <w:p w14:paraId="7EA666C7" w14:textId="77777777" w:rsidR="00260D81" w:rsidRPr="00260D81" w:rsidRDefault="00260D81" w:rsidP="002E6080">
    <w:pPr>
      <w:spacing w:line="276" w:lineRule="auto"/>
    </w:pPr>
  </w:p>
  <w:p w14:paraId="07A0F890" w14:textId="3208D9DD" w:rsidR="00C928B1" w:rsidRPr="00260D81" w:rsidRDefault="00C928B1" w:rsidP="002E6080">
    <w:pPr>
      <w:pStyle w:val="Header"/>
      <w:spacing w:line="276"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FA558E"/>
    <w:multiLevelType w:val="hybridMultilevel"/>
    <w:tmpl w:val="9E5EF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9532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7A8"/>
    <w:rsid w:val="00000B3F"/>
    <w:rsid w:val="000025B6"/>
    <w:rsid w:val="000034A0"/>
    <w:rsid w:val="00004175"/>
    <w:rsid w:val="00007109"/>
    <w:rsid w:val="000077A4"/>
    <w:rsid w:val="00007DED"/>
    <w:rsid w:val="00011C22"/>
    <w:rsid w:val="00014246"/>
    <w:rsid w:val="000150DB"/>
    <w:rsid w:val="000161E0"/>
    <w:rsid w:val="00017C57"/>
    <w:rsid w:val="00020D02"/>
    <w:rsid w:val="00022009"/>
    <w:rsid w:val="00022A2A"/>
    <w:rsid w:val="00023A30"/>
    <w:rsid w:val="000265E9"/>
    <w:rsid w:val="000275D3"/>
    <w:rsid w:val="000277C8"/>
    <w:rsid w:val="00032CA3"/>
    <w:rsid w:val="00035AB2"/>
    <w:rsid w:val="0004169C"/>
    <w:rsid w:val="000419D2"/>
    <w:rsid w:val="00041EE6"/>
    <w:rsid w:val="000461A3"/>
    <w:rsid w:val="00050CC9"/>
    <w:rsid w:val="00052EEA"/>
    <w:rsid w:val="0005408E"/>
    <w:rsid w:val="000546FB"/>
    <w:rsid w:val="0005540D"/>
    <w:rsid w:val="00060E8D"/>
    <w:rsid w:val="00060FE8"/>
    <w:rsid w:val="00062687"/>
    <w:rsid w:val="00064B5E"/>
    <w:rsid w:val="00065B1C"/>
    <w:rsid w:val="00065BD1"/>
    <w:rsid w:val="000666BE"/>
    <w:rsid w:val="00067985"/>
    <w:rsid w:val="00071466"/>
    <w:rsid w:val="00072290"/>
    <w:rsid w:val="00076F69"/>
    <w:rsid w:val="00082B74"/>
    <w:rsid w:val="00083104"/>
    <w:rsid w:val="00083AF5"/>
    <w:rsid w:val="00085587"/>
    <w:rsid w:val="00091620"/>
    <w:rsid w:val="00093460"/>
    <w:rsid w:val="0009405B"/>
    <w:rsid w:val="00094252"/>
    <w:rsid w:val="00094B40"/>
    <w:rsid w:val="000A0C8E"/>
    <w:rsid w:val="000A18F1"/>
    <w:rsid w:val="000A1B1F"/>
    <w:rsid w:val="000A317E"/>
    <w:rsid w:val="000A3537"/>
    <w:rsid w:val="000A4A4D"/>
    <w:rsid w:val="000A4B8C"/>
    <w:rsid w:val="000A6581"/>
    <w:rsid w:val="000A67E1"/>
    <w:rsid w:val="000A7AC7"/>
    <w:rsid w:val="000A7B17"/>
    <w:rsid w:val="000B19C0"/>
    <w:rsid w:val="000C15D2"/>
    <w:rsid w:val="000C3654"/>
    <w:rsid w:val="000C6A93"/>
    <w:rsid w:val="000D0007"/>
    <w:rsid w:val="000D1D59"/>
    <w:rsid w:val="000D2410"/>
    <w:rsid w:val="000D3DBF"/>
    <w:rsid w:val="000D58E9"/>
    <w:rsid w:val="000D5EB4"/>
    <w:rsid w:val="000E0280"/>
    <w:rsid w:val="000E54A0"/>
    <w:rsid w:val="000F0816"/>
    <w:rsid w:val="000F0A02"/>
    <w:rsid w:val="000F0EE7"/>
    <w:rsid w:val="000F1512"/>
    <w:rsid w:val="000F6684"/>
    <w:rsid w:val="00100CDE"/>
    <w:rsid w:val="0010204A"/>
    <w:rsid w:val="00106631"/>
    <w:rsid w:val="00110239"/>
    <w:rsid w:val="0011097E"/>
    <w:rsid w:val="00110A57"/>
    <w:rsid w:val="001112A1"/>
    <w:rsid w:val="00111F15"/>
    <w:rsid w:val="0011229A"/>
    <w:rsid w:val="001144CD"/>
    <w:rsid w:val="00114DD5"/>
    <w:rsid w:val="00115FE2"/>
    <w:rsid w:val="001174AB"/>
    <w:rsid w:val="001179C3"/>
    <w:rsid w:val="0012048D"/>
    <w:rsid w:val="00121BBD"/>
    <w:rsid w:val="0012212F"/>
    <w:rsid w:val="00126DAC"/>
    <w:rsid w:val="0012708F"/>
    <w:rsid w:val="00127B7B"/>
    <w:rsid w:val="00130141"/>
    <w:rsid w:val="00131E1D"/>
    <w:rsid w:val="001351FE"/>
    <w:rsid w:val="001358BF"/>
    <w:rsid w:val="00135A38"/>
    <w:rsid w:val="00137F06"/>
    <w:rsid w:val="001402B4"/>
    <w:rsid w:val="00140D83"/>
    <w:rsid w:val="001420C7"/>
    <w:rsid w:val="00143587"/>
    <w:rsid w:val="00144F9C"/>
    <w:rsid w:val="00145B1C"/>
    <w:rsid w:val="00146F7C"/>
    <w:rsid w:val="001516ED"/>
    <w:rsid w:val="001534E3"/>
    <w:rsid w:val="00167530"/>
    <w:rsid w:val="001700CD"/>
    <w:rsid w:val="00172BDF"/>
    <w:rsid w:val="00173A97"/>
    <w:rsid w:val="0017721F"/>
    <w:rsid w:val="0018001E"/>
    <w:rsid w:val="001824AF"/>
    <w:rsid w:val="00182753"/>
    <w:rsid w:val="001843D6"/>
    <w:rsid w:val="00184E38"/>
    <w:rsid w:val="001853FB"/>
    <w:rsid w:val="0018622C"/>
    <w:rsid w:val="001A0504"/>
    <w:rsid w:val="001A0560"/>
    <w:rsid w:val="001A164A"/>
    <w:rsid w:val="001A6D37"/>
    <w:rsid w:val="001A7C30"/>
    <w:rsid w:val="001B3684"/>
    <w:rsid w:val="001B3883"/>
    <w:rsid w:val="001B70FF"/>
    <w:rsid w:val="001C3588"/>
    <w:rsid w:val="001C3E1A"/>
    <w:rsid w:val="001C49E8"/>
    <w:rsid w:val="001C49EB"/>
    <w:rsid w:val="001C765F"/>
    <w:rsid w:val="001C7BCC"/>
    <w:rsid w:val="001D1707"/>
    <w:rsid w:val="001D2A18"/>
    <w:rsid w:val="001D2B25"/>
    <w:rsid w:val="001D3DCB"/>
    <w:rsid w:val="001D497F"/>
    <w:rsid w:val="001D5D2B"/>
    <w:rsid w:val="001D6AC0"/>
    <w:rsid w:val="001D7D8A"/>
    <w:rsid w:val="001E029E"/>
    <w:rsid w:val="001E0A3E"/>
    <w:rsid w:val="001E1338"/>
    <w:rsid w:val="001E1A84"/>
    <w:rsid w:val="001F0BF9"/>
    <w:rsid w:val="001F25B7"/>
    <w:rsid w:val="001F6B90"/>
    <w:rsid w:val="00203B12"/>
    <w:rsid w:val="00212632"/>
    <w:rsid w:val="00215938"/>
    <w:rsid w:val="002164E9"/>
    <w:rsid w:val="00222EE6"/>
    <w:rsid w:val="00226682"/>
    <w:rsid w:val="00226E3D"/>
    <w:rsid w:val="00230F74"/>
    <w:rsid w:val="00231432"/>
    <w:rsid w:val="00232586"/>
    <w:rsid w:val="002333BB"/>
    <w:rsid w:val="00234C3F"/>
    <w:rsid w:val="002356BF"/>
    <w:rsid w:val="00236CB9"/>
    <w:rsid w:val="0024203A"/>
    <w:rsid w:val="00242875"/>
    <w:rsid w:val="002429CE"/>
    <w:rsid w:val="00242ECB"/>
    <w:rsid w:val="002475C2"/>
    <w:rsid w:val="00250D64"/>
    <w:rsid w:val="00256A14"/>
    <w:rsid w:val="002572E5"/>
    <w:rsid w:val="00257F7C"/>
    <w:rsid w:val="00260D81"/>
    <w:rsid w:val="00261102"/>
    <w:rsid w:val="00262FD6"/>
    <w:rsid w:val="00263B83"/>
    <w:rsid w:val="002641CF"/>
    <w:rsid w:val="0026542B"/>
    <w:rsid w:val="002657F7"/>
    <w:rsid w:val="0027014F"/>
    <w:rsid w:val="0027789C"/>
    <w:rsid w:val="00283202"/>
    <w:rsid w:val="00283D82"/>
    <w:rsid w:val="00292083"/>
    <w:rsid w:val="00292338"/>
    <w:rsid w:val="00292C29"/>
    <w:rsid w:val="00293031"/>
    <w:rsid w:val="00297162"/>
    <w:rsid w:val="002973D7"/>
    <w:rsid w:val="002A050E"/>
    <w:rsid w:val="002A40C0"/>
    <w:rsid w:val="002A796E"/>
    <w:rsid w:val="002B0688"/>
    <w:rsid w:val="002B35CA"/>
    <w:rsid w:val="002B386E"/>
    <w:rsid w:val="002C2F19"/>
    <w:rsid w:val="002C4DB6"/>
    <w:rsid w:val="002C5293"/>
    <w:rsid w:val="002D58EE"/>
    <w:rsid w:val="002E00D2"/>
    <w:rsid w:val="002E2204"/>
    <w:rsid w:val="002E6080"/>
    <w:rsid w:val="002F05BB"/>
    <w:rsid w:val="002F07F6"/>
    <w:rsid w:val="002F266B"/>
    <w:rsid w:val="002F40A7"/>
    <w:rsid w:val="002F656D"/>
    <w:rsid w:val="003017B7"/>
    <w:rsid w:val="00312146"/>
    <w:rsid w:val="00312840"/>
    <w:rsid w:val="00312C79"/>
    <w:rsid w:val="0031579F"/>
    <w:rsid w:val="00315EFA"/>
    <w:rsid w:val="0031630C"/>
    <w:rsid w:val="00317EFE"/>
    <w:rsid w:val="00320A9F"/>
    <w:rsid w:val="0032173B"/>
    <w:rsid w:val="00321FA4"/>
    <w:rsid w:val="00323C3B"/>
    <w:rsid w:val="00323F7A"/>
    <w:rsid w:val="00333C94"/>
    <w:rsid w:val="00333DEB"/>
    <w:rsid w:val="003403F5"/>
    <w:rsid w:val="00343F27"/>
    <w:rsid w:val="003470DB"/>
    <w:rsid w:val="003526F3"/>
    <w:rsid w:val="0035304F"/>
    <w:rsid w:val="00353C93"/>
    <w:rsid w:val="0035496E"/>
    <w:rsid w:val="00357EB4"/>
    <w:rsid w:val="00360680"/>
    <w:rsid w:val="00363346"/>
    <w:rsid w:val="00363517"/>
    <w:rsid w:val="003659EB"/>
    <w:rsid w:val="003705D9"/>
    <w:rsid w:val="00373398"/>
    <w:rsid w:val="00374DFA"/>
    <w:rsid w:val="00375885"/>
    <w:rsid w:val="003766FE"/>
    <w:rsid w:val="0037675B"/>
    <w:rsid w:val="0038083E"/>
    <w:rsid w:val="00380D8B"/>
    <w:rsid w:val="00385142"/>
    <w:rsid w:val="0038601E"/>
    <w:rsid w:val="00392C34"/>
    <w:rsid w:val="00394216"/>
    <w:rsid w:val="003A06EC"/>
    <w:rsid w:val="003A0783"/>
    <w:rsid w:val="003A20B0"/>
    <w:rsid w:val="003A3621"/>
    <w:rsid w:val="003A4FA0"/>
    <w:rsid w:val="003B58BD"/>
    <w:rsid w:val="003B67FD"/>
    <w:rsid w:val="003C1B1F"/>
    <w:rsid w:val="003C67BE"/>
    <w:rsid w:val="003D030B"/>
    <w:rsid w:val="003D1299"/>
    <w:rsid w:val="003D1E50"/>
    <w:rsid w:val="003D24B9"/>
    <w:rsid w:val="003D2707"/>
    <w:rsid w:val="003D3D61"/>
    <w:rsid w:val="003D49E0"/>
    <w:rsid w:val="003D4F91"/>
    <w:rsid w:val="003D624C"/>
    <w:rsid w:val="003E226D"/>
    <w:rsid w:val="003E4F2B"/>
    <w:rsid w:val="003F6F27"/>
    <w:rsid w:val="003F7087"/>
    <w:rsid w:val="003F718F"/>
    <w:rsid w:val="003F7609"/>
    <w:rsid w:val="003F77FE"/>
    <w:rsid w:val="003F79EE"/>
    <w:rsid w:val="004005E6"/>
    <w:rsid w:val="00400E8D"/>
    <w:rsid w:val="004032E2"/>
    <w:rsid w:val="00404286"/>
    <w:rsid w:val="00405982"/>
    <w:rsid w:val="00411F2D"/>
    <w:rsid w:val="00420157"/>
    <w:rsid w:val="00420A3D"/>
    <w:rsid w:val="004221F3"/>
    <w:rsid w:val="00422766"/>
    <w:rsid w:val="00423DC7"/>
    <w:rsid w:val="004244E4"/>
    <w:rsid w:val="00426EBD"/>
    <w:rsid w:val="0043475A"/>
    <w:rsid w:val="00434CAF"/>
    <w:rsid w:val="004370DD"/>
    <w:rsid w:val="00440855"/>
    <w:rsid w:val="00444333"/>
    <w:rsid w:val="004474FD"/>
    <w:rsid w:val="00452239"/>
    <w:rsid w:val="00452C8E"/>
    <w:rsid w:val="00455F2C"/>
    <w:rsid w:val="00457600"/>
    <w:rsid w:val="004623BD"/>
    <w:rsid w:val="004625FB"/>
    <w:rsid w:val="00462CF4"/>
    <w:rsid w:val="004637C0"/>
    <w:rsid w:val="00464285"/>
    <w:rsid w:val="004664DC"/>
    <w:rsid w:val="00466B59"/>
    <w:rsid w:val="00467173"/>
    <w:rsid w:val="0047095D"/>
    <w:rsid w:val="004710CB"/>
    <w:rsid w:val="00472497"/>
    <w:rsid w:val="004733B5"/>
    <w:rsid w:val="004740D0"/>
    <w:rsid w:val="0047496A"/>
    <w:rsid w:val="00475363"/>
    <w:rsid w:val="00476598"/>
    <w:rsid w:val="00481944"/>
    <w:rsid w:val="00484406"/>
    <w:rsid w:val="00485A43"/>
    <w:rsid w:val="00486208"/>
    <w:rsid w:val="00486E86"/>
    <w:rsid w:val="00497EA4"/>
    <w:rsid w:val="004A085E"/>
    <w:rsid w:val="004A5315"/>
    <w:rsid w:val="004A694B"/>
    <w:rsid w:val="004A74DA"/>
    <w:rsid w:val="004B02FB"/>
    <w:rsid w:val="004B2BAA"/>
    <w:rsid w:val="004B48BD"/>
    <w:rsid w:val="004B6F27"/>
    <w:rsid w:val="004C0476"/>
    <w:rsid w:val="004C1016"/>
    <w:rsid w:val="004C5513"/>
    <w:rsid w:val="004D18EC"/>
    <w:rsid w:val="004D1D1C"/>
    <w:rsid w:val="004D3A02"/>
    <w:rsid w:val="004D636C"/>
    <w:rsid w:val="004D693B"/>
    <w:rsid w:val="004E65BB"/>
    <w:rsid w:val="004E6E8F"/>
    <w:rsid w:val="004E75FE"/>
    <w:rsid w:val="004F15B7"/>
    <w:rsid w:val="004F1D55"/>
    <w:rsid w:val="004F2BDE"/>
    <w:rsid w:val="004F3915"/>
    <w:rsid w:val="004F53C4"/>
    <w:rsid w:val="004F6AA4"/>
    <w:rsid w:val="00503B10"/>
    <w:rsid w:val="0050467B"/>
    <w:rsid w:val="00506280"/>
    <w:rsid w:val="005064DE"/>
    <w:rsid w:val="0050755E"/>
    <w:rsid w:val="005102BA"/>
    <w:rsid w:val="00511477"/>
    <w:rsid w:val="00512595"/>
    <w:rsid w:val="00512C1D"/>
    <w:rsid w:val="00513907"/>
    <w:rsid w:val="00516761"/>
    <w:rsid w:val="0051686C"/>
    <w:rsid w:val="00522E99"/>
    <w:rsid w:val="00525454"/>
    <w:rsid w:val="00531E83"/>
    <w:rsid w:val="00535978"/>
    <w:rsid w:val="00540D0E"/>
    <w:rsid w:val="005428C2"/>
    <w:rsid w:val="00544E18"/>
    <w:rsid w:val="00546CFB"/>
    <w:rsid w:val="00550F86"/>
    <w:rsid w:val="005528D3"/>
    <w:rsid w:val="005534AE"/>
    <w:rsid w:val="005543FF"/>
    <w:rsid w:val="0055635A"/>
    <w:rsid w:val="00557B45"/>
    <w:rsid w:val="005625BF"/>
    <w:rsid w:val="0056332B"/>
    <w:rsid w:val="00564AC0"/>
    <w:rsid w:val="00565A0F"/>
    <w:rsid w:val="005676B3"/>
    <w:rsid w:val="00574B45"/>
    <w:rsid w:val="0057573F"/>
    <w:rsid w:val="00580DBB"/>
    <w:rsid w:val="00580E21"/>
    <w:rsid w:val="0058496F"/>
    <w:rsid w:val="00586B04"/>
    <w:rsid w:val="00586CF4"/>
    <w:rsid w:val="00590628"/>
    <w:rsid w:val="00594211"/>
    <w:rsid w:val="0059669D"/>
    <w:rsid w:val="00597FAE"/>
    <w:rsid w:val="005A07B1"/>
    <w:rsid w:val="005A1716"/>
    <w:rsid w:val="005A63A9"/>
    <w:rsid w:val="005A7597"/>
    <w:rsid w:val="005B295C"/>
    <w:rsid w:val="005B3D5C"/>
    <w:rsid w:val="005C5C93"/>
    <w:rsid w:val="005D0917"/>
    <w:rsid w:val="005D358A"/>
    <w:rsid w:val="005D3B85"/>
    <w:rsid w:val="005D67B5"/>
    <w:rsid w:val="005D6B66"/>
    <w:rsid w:val="005E2F0F"/>
    <w:rsid w:val="005E4D78"/>
    <w:rsid w:val="005E651B"/>
    <w:rsid w:val="005F2E6C"/>
    <w:rsid w:val="005F72EE"/>
    <w:rsid w:val="005F7397"/>
    <w:rsid w:val="005F7A34"/>
    <w:rsid w:val="006011A6"/>
    <w:rsid w:val="006015E6"/>
    <w:rsid w:val="006016A3"/>
    <w:rsid w:val="00603F51"/>
    <w:rsid w:val="006114E1"/>
    <w:rsid w:val="006142F8"/>
    <w:rsid w:val="006208AE"/>
    <w:rsid w:val="0062157C"/>
    <w:rsid w:val="00623327"/>
    <w:rsid w:val="0062509B"/>
    <w:rsid w:val="00626361"/>
    <w:rsid w:val="006263B2"/>
    <w:rsid w:val="0062705F"/>
    <w:rsid w:val="0063579F"/>
    <w:rsid w:val="0063678A"/>
    <w:rsid w:val="006377B3"/>
    <w:rsid w:val="00641518"/>
    <w:rsid w:val="006415BE"/>
    <w:rsid w:val="006458E8"/>
    <w:rsid w:val="006461A7"/>
    <w:rsid w:val="00646BAD"/>
    <w:rsid w:val="006476C7"/>
    <w:rsid w:val="00647A7A"/>
    <w:rsid w:val="00651AA3"/>
    <w:rsid w:val="00653AF8"/>
    <w:rsid w:val="00653CA3"/>
    <w:rsid w:val="00655C20"/>
    <w:rsid w:val="00656965"/>
    <w:rsid w:val="00660169"/>
    <w:rsid w:val="00670554"/>
    <w:rsid w:val="00674B03"/>
    <w:rsid w:val="006767C1"/>
    <w:rsid w:val="00676B1C"/>
    <w:rsid w:val="00681BE4"/>
    <w:rsid w:val="006834E7"/>
    <w:rsid w:val="00685125"/>
    <w:rsid w:val="00686789"/>
    <w:rsid w:val="006950CB"/>
    <w:rsid w:val="006970F3"/>
    <w:rsid w:val="006A5189"/>
    <w:rsid w:val="006A59EE"/>
    <w:rsid w:val="006A6617"/>
    <w:rsid w:val="006A6F9B"/>
    <w:rsid w:val="006B18D6"/>
    <w:rsid w:val="006B2BC2"/>
    <w:rsid w:val="006B3AFF"/>
    <w:rsid w:val="006B409B"/>
    <w:rsid w:val="006B4AC3"/>
    <w:rsid w:val="006B6147"/>
    <w:rsid w:val="006C0CDF"/>
    <w:rsid w:val="006C0F3D"/>
    <w:rsid w:val="006C1FDB"/>
    <w:rsid w:val="006C21F6"/>
    <w:rsid w:val="006C5B11"/>
    <w:rsid w:val="006C6954"/>
    <w:rsid w:val="006D29B5"/>
    <w:rsid w:val="006D3B11"/>
    <w:rsid w:val="006D47C8"/>
    <w:rsid w:val="006D76F9"/>
    <w:rsid w:val="006F4C20"/>
    <w:rsid w:val="006F53B3"/>
    <w:rsid w:val="006F5BC2"/>
    <w:rsid w:val="006F7296"/>
    <w:rsid w:val="006F751F"/>
    <w:rsid w:val="006F7E97"/>
    <w:rsid w:val="00701EAC"/>
    <w:rsid w:val="00702114"/>
    <w:rsid w:val="007037FE"/>
    <w:rsid w:val="0070741E"/>
    <w:rsid w:val="00712DCF"/>
    <w:rsid w:val="007144B5"/>
    <w:rsid w:val="00715CAD"/>
    <w:rsid w:val="0071639D"/>
    <w:rsid w:val="00717A19"/>
    <w:rsid w:val="007226CB"/>
    <w:rsid w:val="0072386D"/>
    <w:rsid w:val="00727C1C"/>
    <w:rsid w:val="00730120"/>
    <w:rsid w:val="00732E1D"/>
    <w:rsid w:val="00733A18"/>
    <w:rsid w:val="0073459E"/>
    <w:rsid w:val="00736C6C"/>
    <w:rsid w:val="00736EB8"/>
    <w:rsid w:val="00737190"/>
    <w:rsid w:val="00743721"/>
    <w:rsid w:val="0074582C"/>
    <w:rsid w:val="0075050D"/>
    <w:rsid w:val="00752871"/>
    <w:rsid w:val="00756B5A"/>
    <w:rsid w:val="007574E6"/>
    <w:rsid w:val="00760F66"/>
    <w:rsid w:val="007657CD"/>
    <w:rsid w:val="00772C07"/>
    <w:rsid w:val="00773B0F"/>
    <w:rsid w:val="00780A74"/>
    <w:rsid w:val="00780E07"/>
    <w:rsid w:val="00784A0B"/>
    <w:rsid w:val="0078515C"/>
    <w:rsid w:val="00786BFD"/>
    <w:rsid w:val="00790AD2"/>
    <w:rsid w:val="007927D7"/>
    <w:rsid w:val="00796BCB"/>
    <w:rsid w:val="00796F2D"/>
    <w:rsid w:val="007A34B0"/>
    <w:rsid w:val="007A3F50"/>
    <w:rsid w:val="007A709B"/>
    <w:rsid w:val="007A7A59"/>
    <w:rsid w:val="007B04B4"/>
    <w:rsid w:val="007B0B34"/>
    <w:rsid w:val="007B38CB"/>
    <w:rsid w:val="007B4B4D"/>
    <w:rsid w:val="007B7AB6"/>
    <w:rsid w:val="007C1845"/>
    <w:rsid w:val="007C515E"/>
    <w:rsid w:val="007C6BB3"/>
    <w:rsid w:val="007C7E12"/>
    <w:rsid w:val="007D4F5A"/>
    <w:rsid w:val="007D6A2B"/>
    <w:rsid w:val="007D73F5"/>
    <w:rsid w:val="007E139E"/>
    <w:rsid w:val="007E24B6"/>
    <w:rsid w:val="007E48CD"/>
    <w:rsid w:val="007E505E"/>
    <w:rsid w:val="007E624A"/>
    <w:rsid w:val="007F0336"/>
    <w:rsid w:val="007F4D88"/>
    <w:rsid w:val="007F64AB"/>
    <w:rsid w:val="008022DD"/>
    <w:rsid w:val="00803102"/>
    <w:rsid w:val="00805477"/>
    <w:rsid w:val="008067E2"/>
    <w:rsid w:val="00811413"/>
    <w:rsid w:val="008124B3"/>
    <w:rsid w:val="0081593E"/>
    <w:rsid w:val="00816374"/>
    <w:rsid w:val="00816712"/>
    <w:rsid w:val="008209C9"/>
    <w:rsid w:val="00823385"/>
    <w:rsid w:val="00825967"/>
    <w:rsid w:val="00826316"/>
    <w:rsid w:val="00827279"/>
    <w:rsid w:val="00840D18"/>
    <w:rsid w:val="00842923"/>
    <w:rsid w:val="00842B2E"/>
    <w:rsid w:val="0084303F"/>
    <w:rsid w:val="008446D7"/>
    <w:rsid w:val="00852590"/>
    <w:rsid w:val="00853279"/>
    <w:rsid w:val="00854FB0"/>
    <w:rsid w:val="0085648C"/>
    <w:rsid w:val="00856523"/>
    <w:rsid w:val="00857AD0"/>
    <w:rsid w:val="00860501"/>
    <w:rsid w:val="008619ED"/>
    <w:rsid w:val="00870658"/>
    <w:rsid w:val="00870E0B"/>
    <w:rsid w:val="00871DA3"/>
    <w:rsid w:val="00872B9B"/>
    <w:rsid w:val="00874BE2"/>
    <w:rsid w:val="008757EA"/>
    <w:rsid w:val="008819D9"/>
    <w:rsid w:val="008823AA"/>
    <w:rsid w:val="00884C00"/>
    <w:rsid w:val="0088674A"/>
    <w:rsid w:val="00886F5B"/>
    <w:rsid w:val="0089153F"/>
    <w:rsid w:val="00895943"/>
    <w:rsid w:val="008A3F6D"/>
    <w:rsid w:val="008A4296"/>
    <w:rsid w:val="008A4DDB"/>
    <w:rsid w:val="008A4F50"/>
    <w:rsid w:val="008A6568"/>
    <w:rsid w:val="008A7436"/>
    <w:rsid w:val="008A7D97"/>
    <w:rsid w:val="008B0128"/>
    <w:rsid w:val="008B0DB3"/>
    <w:rsid w:val="008B10BB"/>
    <w:rsid w:val="008C0EF3"/>
    <w:rsid w:val="008C25C2"/>
    <w:rsid w:val="008C2CE3"/>
    <w:rsid w:val="008C346C"/>
    <w:rsid w:val="008C34E3"/>
    <w:rsid w:val="008C60E7"/>
    <w:rsid w:val="008C7A77"/>
    <w:rsid w:val="008D146C"/>
    <w:rsid w:val="008E1738"/>
    <w:rsid w:val="008E1B1A"/>
    <w:rsid w:val="008E2932"/>
    <w:rsid w:val="008E3ED1"/>
    <w:rsid w:val="008E5076"/>
    <w:rsid w:val="008F0E7A"/>
    <w:rsid w:val="008F3CEC"/>
    <w:rsid w:val="008F50D1"/>
    <w:rsid w:val="009006F5"/>
    <w:rsid w:val="009013C3"/>
    <w:rsid w:val="00901E2C"/>
    <w:rsid w:val="00902018"/>
    <w:rsid w:val="00902474"/>
    <w:rsid w:val="00903B27"/>
    <w:rsid w:val="00903FC5"/>
    <w:rsid w:val="00907802"/>
    <w:rsid w:val="009078CC"/>
    <w:rsid w:val="00907F7B"/>
    <w:rsid w:val="00907F91"/>
    <w:rsid w:val="009139D2"/>
    <w:rsid w:val="0091724B"/>
    <w:rsid w:val="00920AE3"/>
    <w:rsid w:val="00920C92"/>
    <w:rsid w:val="00921AB5"/>
    <w:rsid w:val="009221EE"/>
    <w:rsid w:val="009227FE"/>
    <w:rsid w:val="009247A8"/>
    <w:rsid w:val="009259D7"/>
    <w:rsid w:val="00926B3C"/>
    <w:rsid w:val="0093497E"/>
    <w:rsid w:val="00935604"/>
    <w:rsid w:val="00935B0D"/>
    <w:rsid w:val="00935BA4"/>
    <w:rsid w:val="00941E5F"/>
    <w:rsid w:val="00943615"/>
    <w:rsid w:val="009464C4"/>
    <w:rsid w:val="00952E0B"/>
    <w:rsid w:val="0095637F"/>
    <w:rsid w:val="00965293"/>
    <w:rsid w:val="00965EF5"/>
    <w:rsid w:val="009670C7"/>
    <w:rsid w:val="00976C9D"/>
    <w:rsid w:val="00983122"/>
    <w:rsid w:val="0098368B"/>
    <w:rsid w:val="00983FBF"/>
    <w:rsid w:val="00985AE1"/>
    <w:rsid w:val="00992332"/>
    <w:rsid w:val="0099371E"/>
    <w:rsid w:val="0099373B"/>
    <w:rsid w:val="00994AB2"/>
    <w:rsid w:val="00997D13"/>
    <w:rsid w:val="009A0649"/>
    <w:rsid w:val="009A0A9B"/>
    <w:rsid w:val="009A1922"/>
    <w:rsid w:val="009A1FF0"/>
    <w:rsid w:val="009A2D99"/>
    <w:rsid w:val="009A2FCB"/>
    <w:rsid w:val="009A4145"/>
    <w:rsid w:val="009A4C4B"/>
    <w:rsid w:val="009A64A9"/>
    <w:rsid w:val="009B0AF8"/>
    <w:rsid w:val="009B2749"/>
    <w:rsid w:val="009B300A"/>
    <w:rsid w:val="009C18FD"/>
    <w:rsid w:val="009C4B63"/>
    <w:rsid w:val="009C4D2D"/>
    <w:rsid w:val="009C4EFE"/>
    <w:rsid w:val="009C532C"/>
    <w:rsid w:val="009D0F66"/>
    <w:rsid w:val="009D2090"/>
    <w:rsid w:val="009D2521"/>
    <w:rsid w:val="009D310E"/>
    <w:rsid w:val="009D3B2C"/>
    <w:rsid w:val="009D496D"/>
    <w:rsid w:val="009D55E6"/>
    <w:rsid w:val="009D5750"/>
    <w:rsid w:val="009D59D2"/>
    <w:rsid w:val="009D5AFE"/>
    <w:rsid w:val="009E0ADC"/>
    <w:rsid w:val="009E1DA3"/>
    <w:rsid w:val="009E464C"/>
    <w:rsid w:val="009F09A7"/>
    <w:rsid w:val="009F3CBD"/>
    <w:rsid w:val="009F494C"/>
    <w:rsid w:val="00A0115F"/>
    <w:rsid w:val="00A0313B"/>
    <w:rsid w:val="00A031CF"/>
    <w:rsid w:val="00A03BC2"/>
    <w:rsid w:val="00A0726D"/>
    <w:rsid w:val="00A10E33"/>
    <w:rsid w:val="00A16673"/>
    <w:rsid w:val="00A17D12"/>
    <w:rsid w:val="00A20B17"/>
    <w:rsid w:val="00A21E85"/>
    <w:rsid w:val="00A23297"/>
    <w:rsid w:val="00A30160"/>
    <w:rsid w:val="00A34333"/>
    <w:rsid w:val="00A404BF"/>
    <w:rsid w:val="00A40738"/>
    <w:rsid w:val="00A44437"/>
    <w:rsid w:val="00A506CA"/>
    <w:rsid w:val="00A50819"/>
    <w:rsid w:val="00A539FC"/>
    <w:rsid w:val="00A560E0"/>
    <w:rsid w:val="00A564B9"/>
    <w:rsid w:val="00A5738B"/>
    <w:rsid w:val="00A65238"/>
    <w:rsid w:val="00A662C1"/>
    <w:rsid w:val="00A7061C"/>
    <w:rsid w:val="00A71365"/>
    <w:rsid w:val="00A7198E"/>
    <w:rsid w:val="00A7437C"/>
    <w:rsid w:val="00A91147"/>
    <w:rsid w:val="00A913FC"/>
    <w:rsid w:val="00A920F9"/>
    <w:rsid w:val="00A929F5"/>
    <w:rsid w:val="00A9372A"/>
    <w:rsid w:val="00A93AAF"/>
    <w:rsid w:val="00A96823"/>
    <w:rsid w:val="00AA03F8"/>
    <w:rsid w:val="00AA04D1"/>
    <w:rsid w:val="00AA14DE"/>
    <w:rsid w:val="00AA2D89"/>
    <w:rsid w:val="00AA40EE"/>
    <w:rsid w:val="00AA5968"/>
    <w:rsid w:val="00AA6D07"/>
    <w:rsid w:val="00AB0FE0"/>
    <w:rsid w:val="00AB1714"/>
    <w:rsid w:val="00AB4B09"/>
    <w:rsid w:val="00AB6A68"/>
    <w:rsid w:val="00AC29DB"/>
    <w:rsid w:val="00AC3367"/>
    <w:rsid w:val="00AC3C82"/>
    <w:rsid w:val="00AD146A"/>
    <w:rsid w:val="00AD1E17"/>
    <w:rsid w:val="00AD1F06"/>
    <w:rsid w:val="00AD2308"/>
    <w:rsid w:val="00AD4F2E"/>
    <w:rsid w:val="00AD6FFF"/>
    <w:rsid w:val="00AE0031"/>
    <w:rsid w:val="00AE140A"/>
    <w:rsid w:val="00AE1AAD"/>
    <w:rsid w:val="00AE2B3A"/>
    <w:rsid w:val="00AE52CF"/>
    <w:rsid w:val="00AF0174"/>
    <w:rsid w:val="00AF08A9"/>
    <w:rsid w:val="00AF0CEF"/>
    <w:rsid w:val="00AF0E43"/>
    <w:rsid w:val="00AF1A2B"/>
    <w:rsid w:val="00AF1C91"/>
    <w:rsid w:val="00AF4360"/>
    <w:rsid w:val="00AF7456"/>
    <w:rsid w:val="00B012AD"/>
    <w:rsid w:val="00B0321B"/>
    <w:rsid w:val="00B03E66"/>
    <w:rsid w:val="00B05121"/>
    <w:rsid w:val="00B0628F"/>
    <w:rsid w:val="00B06889"/>
    <w:rsid w:val="00B10C80"/>
    <w:rsid w:val="00B12DCE"/>
    <w:rsid w:val="00B148F4"/>
    <w:rsid w:val="00B21AF2"/>
    <w:rsid w:val="00B2286C"/>
    <w:rsid w:val="00B24BC8"/>
    <w:rsid w:val="00B3104E"/>
    <w:rsid w:val="00B313B0"/>
    <w:rsid w:val="00B37A7D"/>
    <w:rsid w:val="00B41211"/>
    <w:rsid w:val="00B41F57"/>
    <w:rsid w:val="00B42108"/>
    <w:rsid w:val="00B44044"/>
    <w:rsid w:val="00B44251"/>
    <w:rsid w:val="00B47992"/>
    <w:rsid w:val="00B5224E"/>
    <w:rsid w:val="00B52D3A"/>
    <w:rsid w:val="00B60F25"/>
    <w:rsid w:val="00B62231"/>
    <w:rsid w:val="00B63C7C"/>
    <w:rsid w:val="00B64252"/>
    <w:rsid w:val="00B6548C"/>
    <w:rsid w:val="00B704E0"/>
    <w:rsid w:val="00B71F50"/>
    <w:rsid w:val="00B73E9B"/>
    <w:rsid w:val="00B8155A"/>
    <w:rsid w:val="00B846C8"/>
    <w:rsid w:val="00B901EB"/>
    <w:rsid w:val="00B917AD"/>
    <w:rsid w:val="00B93117"/>
    <w:rsid w:val="00B9373D"/>
    <w:rsid w:val="00B94117"/>
    <w:rsid w:val="00B949D8"/>
    <w:rsid w:val="00B972BB"/>
    <w:rsid w:val="00BA1BE9"/>
    <w:rsid w:val="00BA2D54"/>
    <w:rsid w:val="00BA3243"/>
    <w:rsid w:val="00BA4456"/>
    <w:rsid w:val="00BA6131"/>
    <w:rsid w:val="00BB0890"/>
    <w:rsid w:val="00BB1D32"/>
    <w:rsid w:val="00BB1EF9"/>
    <w:rsid w:val="00BB20C2"/>
    <w:rsid w:val="00BB3D52"/>
    <w:rsid w:val="00BB52CF"/>
    <w:rsid w:val="00BB7366"/>
    <w:rsid w:val="00BB78DB"/>
    <w:rsid w:val="00BC0295"/>
    <w:rsid w:val="00BC0842"/>
    <w:rsid w:val="00BC1D08"/>
    <w:rsid w:val="00BC2500"/>
    <w:rsid w:val="00BC4081"/>
    <w:rsid w:val="00BC5537"/>
    <w:rsid w:val="00BD061A"/>
    <w:rsid w:val="00BD071E"/>
    <w:rsid w:val="00BD18F6"/>
    <w:rsid w:val="00BD3DA3"/>
    <w:rsid w:val="00BD46C7"/>
    <w:rsid w:val="00BD5048"/>
    <w:rsid w:val="00BD54F4"/>
    <w:rsid w:val="00BD66D3"/>
    <w:rsid w:val="00BE1C72"/>
    <w:rsid w:val="00BE3350"/>
    <w:rsid w:val="00BE7025"/>
    <w:rsid w:val="00BF00B4"/>
    <w:rsid w:val="00BF1B7E"/>
    <w:rsid w:val="00BF3D32"/>
    <w:rsid w:val="00BF3F92"/>
    <w:rsid w:val="00BF5F4F"/>
    <w:rsid w:val="00BF6452"/>
    <w:rsid w:val="00BF7DDE"/>
    <w:rsid w:val="00C00A65"/>
    <w:rsid w:val="00C034F9"/>
    <w:rsid w:val="00C03768"/>
    <w:rsid w:val="00C03BC8"/>
    <w:rsid w:val="00C06279"/>
    <w:rsid w:val="00C07AB0"/>
    <w:rsid w:val="00C10709"/>
    <w:rsid w:val="00C12E99"/>
    <w:rsid w:val="00C13D2E"/>
    <w:rsid w:val="00C149C2"/>
    <w:rsid w:val="00C20D3C"/>
    <w:rsid w:val="00C21044"/>
    <w:rsid w:val="00C23740"/>
    <w:rsid w:val="00C23FAA"/>
    <w:rsid w:val="00C25716"/>
    <w:rsid w:val="00C26B74"/>
    <w:rsid w:val="00C2775B"/>
    <w:rsid w:val="00C27F1A"/>
    <w:rsid w:val="00C32301"/>
    <w:rsid w:val="00C33ACC"/>
    <w:rsid w:val="00C33EDD"/>
    <w:rsid w:val="00C34A47"/>
    <w:rsid w:val="00C35A41"/>
    <w:rsid w:val="00C37428"/>
    <w:rsid w:val="00C42351"/>
    <w:rsid w:val="00C45712"/>
    <w:rsid w:val="00C45FBC"/>
    <w:rsid w:val="00C5196A"/>
    <w:rsid w:val="00C519C5"/>
    <w:rsid w:val="00C532EA"/>
    <w:rsid w:val="00C53CD8"/>
    <w:rsid w:val="00C5689A"/>
    <w:rsid w:val="00C57C64"/>
    <w:rsid w:val="00C628AA"/>
    <w:rsid w:val="00C6298C"/>
    <w:rsid w:val="00C659F2"/>
    <w:rsid w:val="00C70DAC"/>
    <w:rsid w:val="00C7662E"/>
    <w:rsid w:val="00C76C0C"/>
    <w:rsid w:val="00C77D94"/>
    <w:rsid w:val="00C84F6D"/>
    <w:rsid w:val="00C860CC"/>
    <w:rsid w:val="00C865E8"/>
    <w:rsid w:val="00C9061D"/>
    <w:rsid w:val="00C928B1"/>
    <w:rsid w:val="00C955C5"/>
    <w:rsid w:val="00CA08E7"/>
    <w:rsid w:val="00CA141E"/>
    <w:rsid w:val="00CA6A47"/>
    <w:rsid w:val="00CB73D6"/>
    <w:rsid w:val="00CC1AF9"/>
    <w:rsid w:val="00CC4163"/>
    <w:rsid w:val="00CC660E"/>
    <w:rsid w:val="00CD18D8"/>
    <w:rsid w:val="00CD6C83"/>
    <w:rsid w:val="00CD7914"/>
    <w:rsid w:val="00CE0C06"/>
    <w:rsid w:val="00CE2160"/>
    <w:rsid w:val="00CE6AB2"/>
    <w:rsid w:val="00CF5FF0"/>
    <w:rsid w:val="00CF6F18"/>
    <w:rsid w:val="00D10EF7"/>
    <w:rsid w:val="00D111E1"/>
    <w:rsid w:val="00D11FC2"/>
    <w:rsid w:val="00D1472B"/>
    <w:rsid w:val="00D20796"/>
    <w:rsid w:val="00D20B7E"/>
    <w:rsid w:val="00D216D1"/>
    <w:rsid w:val="00D21A15"/>
    <w:rsid w:val="00D234EC"/>
    <w:rsid w:val="00D259AA"/>
    <w:rsid w:val="00D270A8"/>
    <w:rsid w:val="00D32181"/>
    <w:rsid w:val="00D33D88"/>
    <w:rsid w:val="00D34B14"/>
    <w:rsid w:val="00D3577D"/>
    <w:rsid w:val="00D36AF4"/>
    <w:rsid w:val="00D4073A"/>
    <w:rsid w:val="00D41993"/>
    <w:rsid w:val="00D41B9D"/>
    <w:rsid w:val="00D42C20"/>
    <w:rsid w:val="00D44376"/>
    <w:rsid w:val="00D44B98"/>
    <w:rsid w:val="00D455E5"/>
    <w:rsid w:val="00D46240"/>
    <w:rsid w:val="00D4647F"/>
    <w:rsid w:val="00D4671A"/>
    <w:rsid w:val="00D54BAA"/>
    <w:rsid w:val="00D55294"/>
    <w:rsid w:val="00D61D0A"/>
    <w:rsid w:val="00D62732"/>
    <w:rsid w:val="00D62FF6"/>
    <w:rsid w:val="00D63620"/>
    <w:rsid w:val="00D638F3"/>
    <w:rsid w:val="00D641BF"/>
    <w:rsid w:val="00D64C01"/>
    <w:rsid w:val="00D71286"/>
    <w:rsid w:val="00D72AF7"/>
    <w:rsid w:val="00D75E69"/>
    <w:rsid w:val="00D7630D"/>
    <w:rsid w:val="00D76484"/>
    <w:rsid w:val="00D77F93"/>
    <w:rsid w:val="00D81947"/>
    <w:rsid w:val="00D834C7"/>
    <w:rsid w:val="00D90170"/>
    <w:rsid w:val="00D901A1"/>
    <w:rsid w:val="00D9676C"/>
    <w:rsid w:val="00D967F4"/>
    <w:rsid w:val="00D96B26"/>
    <w:rsid w:val="00D97F75"/>
    <w:rsid w:val="00DA0051"/>
    <w:rsid w:val="00DA3656"/>
    <w:rsid w:val="00DA4C16"/>
    <w:rsid w:val="00DA5BD0"/>
    <w:rsid w:val="00DB08A4"/>
    <w:rsid w:val="00DB0D89"/>
    <w:rsid w:val="00DB6106"/>
    <w:rsid w:val="00DB73EC"/>
    <w:rsid w:val="00DC06C7"/>
    <w:rsid w:val="00DC2F8F"/>
    <w:rsid w:val="00DC3862"/>
    <w:rsid w:val="00DC50E0"/>
    <w:rsid w:val="00DC51FA"/>
    <w:rsid w:val="00DC7DB9"/>
    <w:rsid w:val="00DC7E35"/>
    <w:rsid w:val="00DD3E49"/>
    <w:rsid w:val="00DD5D8B"/>
    <w:rsid w:val="00DE0317"/>
    <w:rsid w:val="00DE0B8D"/>
    <w:rsid w:val="00DE1218"/>
    <w:rsid w:val="00DE3F13"/>
    <w:rsid w:val="00DF2F6B"/>
    <w:rsid w:val="00DF32FE"/>
    <w:rsid w:val="00DF560D"/>
    <w:rsid w:val="00DF6239"/>
    <w:rsid w:val="00DF6581"/>
    <w:rsid w:val="00E00DE1"/>
    <w:rsid w:val="00E00FEF"/>
    <w:rsid w:val="00E047EA"/>
    <w:rsid w:val="00E04AB0"/>
    <w:rsid w:val="00E14160"/>
    <w:rsid w:val="00E14EB5"/>
    <w:rsid w:val="00E15E6B"/>
    <w:rsid w:val="00E17457"/>
    <w:rsid w:val="00E17821"/>
    <w:rsid w:val="00E2100F"/>
    <w:rsid w:val="00E2139F"/>
    <w:rsid w:val="00E21BB5"/>
    <w:rsid w:val="00E226B9"/>
    <w:rsid w:val="00E25896"/>
    <w:rsid w:val="00E265DF"/>
    <w:rsid w:val="00E26781"/>
    <w:rsid w:val="00E306A3"/>
    <w:rsid w:val="00E349AA"/>
    <w:rsid w:val="00E359DE"/>
    <w:rsid w:val="00E35B5E"/>
    <w:rsid w:val="00E37165"/>
    <w:rsid w:val="00E37395"/>
    <w:rsid w:val="00E40D9B"/>
    <w:rsid w:val="00E43B90"/>
    <w:rsid w:val="00E43CD4"/>
    <w:rsid w:val="00E46A93"/>
    <w:rsid w:val="00E51441"/>
    <w:rsid w:val="00E51E66"/>
    <w:rsid w:val="00E51EA9"/>
    <w:rsid w:val="00E52A6C"/>
    <w:rsid w:val="00E5570B"/>
    <w:rsid w:val="00E56294"/>
    <w:rsid w:val="00E56A8C"/>
    <w:rsid w:val="00E56C0D"/>
    <w:rsid w:val="00E6278B"/>
    <w:rsid w:val="00E66222"/>
    <w:rsid w:val="00E67F1B"/>
    <w:rsid w:val="00E7285C"/>
    <w:rsid w:val="00E76343"/>
    <w:rsid w:val="00E85FD4"/>
    <w:rsid w:val="00E92616"/>
    <w:rsid w:val="00E92A73"/>
    <w:rsid w:val="00E95A8D"/>
    <w:rsid w:val="00EA1D68"/>
    <w:rsid w:val="00EA205F"/>
    <w:rsid w:val="00EA4EEA"/>
    <w:rsid w:val="00EA512C"/>
    <w:rsid w:val="00EA5600"/>
    <w:rsid w:val="00EA76C8"/>
    <w:rsid w:val="00EB354A"/>
    <w:rsid w:val="00EB656E"/>
    <w:rsid w:val="00EB6862"/>
    <w:rsid w:val="00EC1236"/>
    <w:rsid w:val="00EC2AFB"/>
    <w:rsid w:val="00EC36C7"/>
    <w:rsid w:val="00EC3941"/>
    <w:rsid w:val="00EC537B"/>
    <w:rsid w:val="00EC6A20"/>
    <w:rsid w:val="00ED0F73"/>
    <w:rsid w:val="00ED1F44"/>
    <w:rsid w:val="00ED3287"/>
    <w:rsid w:val="00ED402D"/>
    <w:rsid w:val="00ED5DA5"/>
    <w:rsid w:val="00EE1D11"/>
    <w:rsid w:val="00EE3DAE"/>
    <w:rsid w:val="00EE62F1"/>
    <w:rsid w:val="00EF2ADD"/>
    <w:rsid w:val="00EF42B4"/>
    <w:rsid w:val="00EF462A"/>
    <w:rsid w:val="00EF50DA"/>
    <w:rsid w:val="00F049F6"/>
    <w:rsid w:val="00F07925"/>
    <w:rsid w:val="00F1020C"/>
    <w:rsid w:val="00F127E5"/>
    <w:rsid w:val="00F20001"/>
    <w:rsid w:val="00F21C01"/>
    <w:rsid w:val="00F22546"/>
    <w:rsid w:val="00F225DB"/>
    <w:rsid w:val="00F22B95"/>
    <w:rsid w:val="00F230D5"/>
    <w:rsid w:val="00F24F56"/>
    <w:rsid w:val="00F364D5"/>
    <w:rsid w:val="00F37DE2"/>
    <w:rsid w:val="00F44856"/>
    <w:rsid w:val="00F4752A"/>
    <w:rsid w:val="00F47C8D"/>
    <w:rsid w:val="00F54D65"/>
    <w:rsid w:val="00F55F53"/>
    <w:rsid w:val="00F55F9B"/>
    <w:rsid w:val="00F561C7"/>
    <w:rsid w:val="00F567FE"/>
    <w:rsid w:val="00F61BEC"/>
    <w:rsid w:val="00F63042"/>
    <w:rsid w:val="00F63451"/>
    <w:rsid w:val="00F64681"/>
    <w:rsid w:val="00F65FC0"/>
    <w:rsid w:val="00F66ED4"/>
    <w:rsid w:val="00F7083C"/>
    <w:rsid w:val="00F715FE"/>
    <w:rsid w:val="00F72970"/>
    <w:rsid w:val="00F73B3A"/>
    <w:rsid w:val="00F824B0"/>
    <w:rsid w:val="00F91000"/>
    <w:rsid w:val="00F91ED1"/>
    <w:rsid w:val="00F922BE"/>
    <w:rsid w:val="00F96262"/>
    <w:rsid w:val="00FA4653"/>
    <w:rsid w:val="00FA5801"/>
    <w:rsid w:val="00FB15A0"/>
    <w:rsid w:val="00FB2138"/>
    <w:rsid w:val="00FB2FCC"/>
    <w:rsid w:val="00FB5451"/>
    <w:rsid w:val="00FB5E14"/>
    <w:rsid w:val="00FB7614"/>
    <w:rsid w:val="00FC1146"/>
    <w:rsid w:val="00FC3D2C"/>
    <w:rsid w:val="00FD097A"/>
    <w:rsid w:val="00FD187F"/>
    <w:rsid w:val="00FD4E68"/>
    <w:rsid w:val="00FD62D5"/>
    <w:rsid w:val="00FD71F5"/>
    <w:rsid w:val="00FE298F"/>
    <w:rsid w:val="00FE3970"/>
    <w:rsid w:val="00FE4A3E"/>
    <w:rsid w:val="00FE5070"/>
    <w:rsid w:val="00FE6B8A"/>
    <w:rsid w:val="00FF2A8B"/>
    <w:rsid w:val="00FF3A8F"/>
    <w:rsid w:val="00FF4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82614"/>
  <w15:chartTrackingRefBased/>
  <w15:docId w15:val="{157D374E-AB9B-2F43-9CBC-197D458B5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lang w:val="en-GB"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7A8"/>
    <w:pPr>
      <w:spacing w:line="360" w:lineRule="auto"/>
    </w:pPr>
    <w:rPr>
      <w:color w:val="000000" w:themeColor="text1"/>
      <w:kern w:val="0"/>
      <w14:ligatures w14:val="none"/>
    </w:rPr>
  </w:style>
  <w:style w:type="paragraph" w:styleId="Heading1">
    <w:name w:val="heading 1"/>
    <w:basedOn w:val="Normal"/>
    <w:next w:val="Normal"/>
    <w:link w:val="Heading1Char"/>
    <w:uiPriority w:val="9"/>
    <w:qFormat/>
    <w:rsid w:val="009247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247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47A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47A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247A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247A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247A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247A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247A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7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247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47A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47A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247A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247A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247A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247A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247A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247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47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47A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47A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247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247A8"/>
    <w:rPr>
      <w:i/>
      <w:iCs/>
      <w:color w:val="404040" w:themeColor="text1" w:themeTint="BF"/>
    </w:rPr>
  </w:style>
  <w:style w:type="paragraph" w:styleId="ListParagraph">
    <w:name w:val="List Paragraph"/>
    <w:basedOn w:val="Normal"/>
    <w:uiPriority w:val="34"/>
    <w:qFormat/>
    <w:rsid w:val="009247A8"/>
    <w:pPr>
      <w:ind w:left="720"/>
      <w:contextualSpacing/>
    </w:pPr>
  </w:style>
  <w:style w:type="character" w:styleId="IntenseEmphasis">
    <w:name w:val="Intense Emphasis"/>
    <w:basedOn w:val="DefaultParagraphFont"/>
    <w:uiPriority w:val="21"/>
    <w:qFormat/>
    <w:rsid w:val="009247A8"/>
    <w:rPr>
      <w:i/>
      <w:iCs/>
      <w:color w:val="0F4761" w:themeColor="accent1" w:themeShade="BF"/>
    </w:rPr>
  </w:style>
  <w:style w:type="paragraph" w:styleId="IntenseQuote">
    <w:name w:val="Intense Quote"/>
    <w:basedOn w:val="Normal"/>
    <w:next w:val="Normal"/>
    <w:link w:val="IntenseQuoteChar"/>
    <w:uiPriority w:val="30"/>
    <w:qFormat/>
    <w:rsid w:val="009247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47A8"/>
    <w:rPr>
      <w:i/>
      <w:iCs/>
      <w:color w:val="0F4761" w:themeColor="accent1" w:themeShade="BF"/>
    </w:rPr>
  </w:style>
  <w:style w:type="character" w:styleId="IntenseReference">
    <w:name w:val="Intense Reference"/>
    <w:basedOn w:val="DefaultParagraphFont"/>
    <w:uiPriority w:val="32"/>
    <w:qFormat/>
    <w:rsid w:val="009247A8"/>
    <w:rPr>
      <w:b/>
      <w:bCs/>
      <w:smallCaps/>
      <w:color w:val="0F4761" w:themeColor="accent1" w:themeShade="BF"/>
      <w:spacing w:val="5"/>
    </w:rPr>
  </w:style>
  <w:style w:type="paragraph" w:styleId="NormalWeb">
    <w:name w:val="Normal (Web)"/>
    <w:basedOn w:val="Normal"/>
    <w:uiPriority w:val="99"/>
    <w:unhideWhenUsed/>
    <w:rsid w:val="009247A8"/>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paragraph" w:styleId="Header">
    <w:name w:val="header"/>
    <w:basedOn w:val="Normal"/>
    <w:link w:val="HeaderChar"/>
    <w:uiPriority w:val="99"/>
    <w:unhideWhenUsed/>
    <w:rsid w:val="00C928B1"/>
    <w:pPr>
      <w:tabs>
        <w:tab w:val="center" w:pos="4513"/>
        <w:tab w:val="right" w:pos="9026"/>
      </w:tabs>
      <w:spacing w:line="240" w:lineRule="auto"/>
    </w:pPr>
  </w:style>
  <w:style w:type="character" w:customStyle="1" w:styleId="HeaderChar">
    <w:name w:val="Header Char"/>
    <w:basedOn w:val="DefaultParagraphFont"/>
    <w:link w:val="Header"/>
    <w:uiPriority w:val="99"/>
    <w:rsid w:val="00C928B1"/>
    <w:rPr>
      <w:color w:val="000000" w:themeColor="text1"/>
      <w:kern w:val="0"/>
      <w14:ligatures w14:val="none"/>
    </w:rPr>
  </w:style>
  <w:style w:type="paragraph" w:styleId="Footer">
    <w:name w:val="footer"/>
    <w:basedOn w:val="Normal"/>
    <w:link w:val="FooterChar"/>
    <w:uiPriority w:val="99"/>
    <w:unhideWhenUsed/>
    <w:rsid w:val="00C928B1"/>
    <w:pPr>
      <w:tabs>
        <w:tab w:val="center" w:pos="4513"/>
        <w:tab w:val="right" w:pos="9026"/>
      </w:tabs>
      <w:spacing w:line="240" w:lineRule="auto"/>
    </w:pPr>
  </w:style>
  <w:style w:type="character" w:customStyle="1" w:styleId="FooterChar">
    <w:name w:val="Footer Char"/>
    <w:basedOn w:val="DefaultParagraphFont"/>
    <w:link w:val="Footer"/>
    <w:uiPriority w:val="99"/>
    <w:rsid w:val="00C928B1"/>
    <w:rPr>
      <w:color w:val="000000" w:themeColor="text1"/>
      <w:kern w:val="0"/>
      <w14:ligatures w14:val="none"/>
    </w:rPr>
  </w:style>
  <w:style w:type="paragraph" w:styleId="Revision">
    <w:name w:val="Revision"/>
    <w:hidden/>
    <w:uiPriority w:val="99"/>
    <w:semiHidden/>
    <w:rsid w:val="00983FBF"/>
    <w:pPr>
      <w:spacing w:line="240" w:lineRule="auto"/>
    </w:pPr>
    <w:rPr>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07</Words>
  <Characters>2320</Characters>
  <Application>Microsoft Office Word</Application>
  <DocSecurity>0</DocSecurity>
  <Lines>19</Lines>
  <Paragraphs>5</Paragraphs>
  <ScaleCrop>false</ScaleCrop>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oulding</dc:creator>
  <cp:keywords/>
  <dc:description/>
  <cp:lastModifiedBy>Rebecca Goulding</cp:lastModifiedBy>
  <cp:revision>4</cp:revision>
  <dcterms:created xsi:type="dcterms:W3CDTF">2025-01-08T12:48:00Z</dcterms:created>
  <dcterms:modified xsi:type="dcterms:W3CDTF">2025-02-12T12:50:00Z</dcterms:modified>
</cp:coreProperties>
</file>